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05898" w14:textId="77777777" w:rsidR="00DA26FE" w:rsidRPr="00FE5506" w:rsidRDefault="00DA26FE" w:rsidP="00FE5506">
      <w:pPr>
        <w:jc w:val="center"/>
        <w:rPr>
          <w:rFonts w:asciiTheme="minorHAnsi" w:hAnsiTheme="minorHAnsi" w:cstheme="minorHAnsi"/>
          <w:b/>
          <w:bCs/>
          <w:color w:val="000000"/>
          <w:sz w:val="36"/>
          <w:szCs w:val="36"/>
          <w:lang w:val="en-US"/>
        </w:rPr>
      </w:pPr>
      <w:r w:rsidRPr="00FE5506">
        <w:rPr>
          <w:rFonts w:asciiTheme="minorHAnsi" w:hAnsiTheme="minorHAnsi" w:cstheme="minorHAnsi"/>
          <w:b/>
          <w:bCs/>
          <w:color w:val="000000"/>
          <w:sz w:val="36"/>
          <w:szCs w:val="36"/>
          <w:lang w:val="en-US"/>
        </w:rPr>
        <w:t>Supplementary data</w:t>
      </w:r>
    </w:p>
    <w:p w14:paraId="3CE3AB91" w14:textId="77777777" w:rsidR="00DA26FE" w:rsidRPr="00FE5506" w:rsidRDefault="00DA26FE" w:rsidP="00DA26FE">
      <w:pPr>
        <w:jc w:val="center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0539A655" w14:textId="279312B5" w:rsidR="00DA26FE" w:rsidRPr="00092F00" w:rsidRDefault="00BD4B6D" w:rsidP="00491013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092F00">
        <w:rPr>
          <w:rFonts w:asciiTheme="minorHAnsi" w:hAnsiTheme="minorHAnsi" w:cstheme="minorHAnsi"/>
          <w:b/>
          <w:bCs/>
          <w:color w:val="000000"/>
          <w:lang w:val="en-US"/>
        </w:rPr>
        <w:t xml:space="preserve">Supplementary Table 1: </w:t>
      </w:r>
      <w:r w:rsidR="00DA26FE" w:rsidRPr="00092F00">
        <w:rPr>
          <w:rFonts w:asciiTheme="minorHAnsi" w:hAnsiTheme="minorHAnsi" w:cstheme="minorHAnsi"/>
          <w:b/>
          <w:bCs/>
          <w:color w:val="000000"/>
          <w:lang w:val="en-US"/>
        </w:rPr>
        <w:t xml:space="preserve">ICD 10 codes related to meningitis and </w:t>
      </w:r>
      <w:proofErr w:type="spellStart"/>
      <w:r w:rsidR="00DA26FE" w:rsidRPr="00092F00">
        <w:rPr>
          <w:rFonts w:asciiTheme="minorHAnsi" w:hAnsiTheme="minorHAnsi" w:cstheme="minorHAnsi"/>
          <w:b/>
          <w:bCs/>
          <w:color w:val="000000"/>
          <w:lang w:val="en-US"/>
        </w:rPr>
        <w:t>meningo</w:t>
      </w:r>
      <w:proofErr w:type="spellEnd"/>
      <w:r w:rsidR="00DA26FE" w:rsidRPr="00092F00">
        <w:rPr>
          <w:rFonts w:asciiTheme="minorHAnsi" w:hAnsiTheme="minorHAnsi" w:cstheme="minorHAnsi"/>
          <w:b/>
          <w:bCs/>
          <w:color w:val="000000"/>
          <w:lang w:val="en-US"/>
        </w:rPr>
        <w:t>-encephalitis</w:t>
      </w:r>
      <w:r w:rsidR="00491013" w:rsidRPr="00092F00">
        <w:rPr>
          <w:rFonts w:asciiTheme="minorHAnsi" w:hAnsiTheme="minorHAnsi" w:cstheme="minorHAnsi"/>
          <w:b/>
          <w:bCs/>
          <w:color w:val="000000"/>
          <w:lang w:val="en-US"/>
        </w:rPr>
        <w:t xml:space="preserve"> </w:t>
      </w:r>
    </w:p>
    <w:p w14:paraId="0FAEB764" w14:textId="77777777" w:rsidR="00FE5506" w:rsidRPr="00491013" w:rsidRDefault="00FE5506" w:rsidP="00491013">
      <w:pPr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tbl>
      <w:tblPr>
        <w:tblW w:w="8639" w:type="dxa"/>
        <w:tblInd w:w="-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6"/>
        <w:gridCol w:w="7603"/>
      </w:tblGrid>
      <w:tr w:rsidR="00DA26FE" w:rsidRPr="00FE5506" w14:paraId="1F95E886" w14:textId="77777777" w:rsidTr="00950F94">
        <w:trPr>
          <w:trHeight w:val="248"/>
        </w:trPr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BE26C2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76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E1B97D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sz w:val="22"/>
                <w:szCs w:val="22"/>
              </w:rPr>
              <w:t>Description</w:t>
            </w:r>
          </w:p>
        </w:tc>
      </w:tr>
      <w:tr w:rsidR="00DA26FE" w:rsidRPr="00FE5506" w14:paraId="614AC0C4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0616AC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170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A0B4F3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ubercul</w:t>
            </w: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ous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1*)</w:t>
            </w:r>
          </w:p>
        </w:tc>
      </w:tr>
      <w:tr w:rsidR="00DA26FE" w:rsidRPr="00A1384E" w14:paraId="45C706E5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D20E07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32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70C876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sterial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d</w:t>
            </w:r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ningo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encephalitis</w:t>
            </w:r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DA26FE" w:rsidRPr="00FE5506" w14:paraId="41F6C611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606996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390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BF9D00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ococal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(G01*)</w:t>
            </w:r>
          </w:p>
        </w:tc>
      </w:tr>
      <w:tr w:rsidR="00DA26FE" w:rsidRPr="00FE5506" w14:paraId="19F453F1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195571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87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EF8CAA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ral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</w:p>
        </w:tc>
      </w:tr>
      <w:tr w:rsidR="00DA26FE" w:rsidRPr="00FE5506" w14:paraId="43D0A3EE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44F388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870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3F7DF9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Enterovirus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2.0*)</w:t>
            </w:r>
          </w:p>
        </w:tc>
      </w:tr>
      <w:tr w:rsidR="00DA26FE" w:rsidRPr="00FE5506" w14:paraId="70250919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2DBF92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87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1B2347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denovirus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2.0*)</w:t>
            </w:r>
          </w:p>
        </w:tc>
      </w:tr>
      <w:tr w:rsidR="00DA26FE" w:rsidRPr="00FE5506" w14:paraId="155CACD5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DAE7A9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872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F627AC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Lymphocytic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horio</w:t>
            </w: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DA26FE" w:rsidRPr="00FE5506" w14:paraId="7AEB89B1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5F1576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878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C71E8B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ral</w:t>
            </w:r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DA26FE" w:rsidRPr="00FE5506" w14:paraId="3F37D47D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0E4B47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A879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6AC5EC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iral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</w:p>
        </w:tc>
      </w:tr>
      <w:tr w:rsidR="00DA26FE" w:rsidRPr="00FE5506" w14:paraId="4512A27E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DF8CA9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003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2413A6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Herpesviral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2.0*)</w:t>
            </w:r>
          </w:p>
        </w:tc>
      </w:tr>
      <w:tr w:rsidR="00DA26FE" w:rsidRPr="00FE5506" w14:paraId="064BED0D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F097C8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010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FBD5F6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Varicella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(G02.0*)</w:t>
            </w:r>
          </w:p>
        </w:tc>
      </w:tr>
      <w:tr w:rsidR="00DA26FE" w:rsidRPr="00FE5506" w14:paraId="6C8DA7D7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D1C56B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02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8F6E76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Zoster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2.0*)</w:t>
            </w:r>
          </w:p>
        </w:tc>
      </w:tr>
      <w:tr w:rsidR="00DA26FE" w:rsidRPr="00A1384E" w14:paraId="7DC7FC52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6CD06E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05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84C00A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sles complicated by meningitis</w:t>
            </w:r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G02.0*)</w:t>
            </w:r>
          </w:p>
        </w:tc>
      </w:tr>
      <w:tr w:rsidR="00DA26FE" w:rsidRPr="00FE5506" w14:paraId="46C44408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27DAEF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26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06FA7D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umps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2.0*)</w:t>
            </w:r>
          </w:p>
        </w:tc>
      </w:tr>
      <w:tr w:rsidR="00DA26FE" w:rsidRPr="00FE5506" w14:paraId="345200A0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72D0B4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375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BD7583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2.1*)</w:t>
            </w:r>
          </w:p>
        </w:tc>
      </w:tr>
      <w:tr w:rsidR="00DA26FE" w:rsidRPr="00FE5506" w14:paraId="5858A51A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EED264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384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0A1F1F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Coccidioïdomycosis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2.1*)</w:t>
            </w:r>
          </w:p>
        </w:tc>
      </w:tr>
      <w:tr w:rsidR="00DA26FE" w:rsidRPr="00FE5506" w14:paraId="1E9E17A4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C2C32A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582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C6119A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xoplasma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o-encephal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G05.2*)</w:t>
            </w:r>
          </w:p>
        </w:tc>
      </w:tr>
      <w:tr w:rsidR="00DA26FE" w:rsidRPr="00FE5506" w14:paraId="6956A102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FDA820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00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279A48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emophilus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DA26FE" w:rsidRPr="00FE5506" w14:paraId="6099432B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6BB673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0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4322C2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Pneumoccocal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DA26FE" w:rsidRPr="00FE5506" w14:paraId="2E58BABE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B2A887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02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F83010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Streptococcal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</w:p>
        </w:tc>
      </w:tr>
      <w:tr w:rsidR="00DA26FE" w:rsidRPr="00FE5506" w14:paraId="09E67FE0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00D834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03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72F9D0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Straphyloccal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</w:p>
        </w:tc>
      </w:tr>
      <w:tr w:rsidR="00DA26FE" w:rsidRPr="00FE5506" w14:paraId="3EF5F66A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C469A6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08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15E4C4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acterial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  <w:r w:rsidR="00DA26FE"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DA26FE" w:rsidRPr="00FE5506" w14:paraId="2B3677A8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FB17B9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09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C9FE88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Bacterial</w:t>
            </w:r>
            <w:proofErr w:type="spellEnd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  <w:proofErr w:type="spellEnd"/>
          </w:p>
        </w:tc>
      </w:tr>
      <w:tr w:rsidR="00DA26FE" w:rsidRPr="00A1384E" w14:paraId="17FBDFE1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99301C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D79856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Meningitis in bacterial diseases classified elsewhere</w:t>
            </w:r>
          </w:p>
        </w:tc>
      </w:tr>
      <w:tr w:rsidR="00DA26FE" w:rsidRPr="00A1384E" w14:paraId="7C83C3A0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C87CE7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20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6C6C4F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Meningitis in other infectious and parasitic diseases classified elsewhere</w:t>
            </w:r>
          </w:p>
        </w:tc>
      </w:tr>
      <w:tr w:rsidR="00DA26FE" w:rsidRPr="00434AA7" w14:paraId="3A879B96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F4C26A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2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D34EEC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Meningitis in other mycosis classified elsewhere</w:t>
            </w:r>
          </w:p>
        </w:tc>
      </w:tr>
      <w:tr w:rsidR="00DA26FE" w:rsidRPr="00434AA7" w14:paraId="3AE24152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689A09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28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EA5596" w14:textId="77777777" w:rsidR="00DA26FE" w:rsidRPr="00FE5506" w:rsidRDefault="00094318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Meningitis in other infectious and parasitic diseases classified elsewhere</w:t>
            </w:r>
          </w:p>
        </w:tc>
      </w:tr>
      <w:tr w:rsidR="00DA26FE" w:rsidRPr="00FE5506" w14:paraId="254A3898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F0BAF0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30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403BFC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Nonpyogenic</w:t>
            </w:r>
            <w:proofErr w:type="spellEnd"/>
            <w:r w:rsidRPr="00FE550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meningitis</w:t>
            </w:r>
            <w:proofErr w:type="spellEnd"/>
          </w:p>
        </w:tc>
      </w:tr>
      <w:tr w:rsidR="00DA26FE" w:rsidRPr="00FE5506" w14:paraId="4C0D130E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69F769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3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4548F8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Chronic</w:t>
            </w:r>
            <w:proofErr w:type="spellEnd"/>
            <w:r w:rsidRPr="00FE550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meningitis</w:t>
            </w:r>
            <w:proofErr w:type="spellEnd"/>
          </w:p>
        </w:tc>
      </w:tr>
      <w:tr w:rsidR="00DA26FE" w:rsidRPr="00FE5506" w14:paraId="3FC6CBF3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A0EC6F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32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9B2AD4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Benign</w:t>
            </w:r>
            <w:proofErr w:type="spellEnd"/>
            <w:r w:rsidRPr="00FE550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recurrent</w:t>
            </w:r>
            <w:proofErr w:type="spellEnd"/>
            <w:r w:rsidRPr="00FE550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meningitis</w:t>
            </w:r>
            <w:proofErr w:type="spellEnd"/>
            <w:r w:rsidRPr="00FE5506">
              <w:rPr>
                <w:rFonts w:ascii="Calibri" w:hAnsi="Calibri" w:cs="Calibri"/>
                <w:sz w:val="22"/>
                <w:szCs w:val="22"/>
              </w:rPr>
              <w:t xml:space="preserve"> [Mollaret]</w:t>
            </w:r>
          </w:p>
        </w:tc>
      </w:tr>
      <w:tr w:rsidR="00DA26FE" w:rsidRPr="00434AA7" w14:paraId="75104F4E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B0750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38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A46055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Meningitis due to other specified causes</w:t>
            </w:r>
          </w:p>
        </w:tc>
      </w:tr>
      <w:tr w:rsidR="00DA26FE" w:rsidRPr="00FE5506" w14:paraId="2F1A828A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BF468B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39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0208DA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Meningitis</w:t>
            </w:r>
            <w:proofErr w:type="spellEnd"/>
            <w:r w:rsidRPr="00FE5506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unspecified</w:t>
            </w:r>
            <w:proofErr w:type="spellEnd"/>
          </w:p>
        </w:tc>
      </w:tr>
      <w:tr w:rsidR="00DA26FE" w:rsidRPr="00434AA7" w14:paraId="406622C0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0EBEFA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40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C1444C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Acute disseminated encephalitis and encephalomyelitis (ADEM)</w:t>
            </w:r>
          </w:p>
        </w:tc>
      </w:tr>
      <w:tr w:rsidR="00DA26FE" w:rsidRPr="00FE5506" w14:paraId="0B025A29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50056E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41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ED1317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sz w:val="22"/>
                <w:szCs w:val="22"/>
              </w:rPr>
              <w:t xml:space="preserve">Tropical </w:t>
            </w: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spastic</w:t>
            </w:r>
            <w:proofErr w:type="spellEnd"/>
            <w:r w:rsidRPr="00FE550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paraplegia</w:t>
            </w:r>
            <w:proofErr w:type="spellEnd"/>
          </w:p>
        </w:tc>
      </w:tr>
      <w:tr w:rsidR="00DA26FE" w:rsidRPr="00434AA7" w14:paraId="70B69F0E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4993A9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42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B2A026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Bacterial meningoencephalitis and meningomyelitis, not elsewhere classified</w:t>
            </w:r>
          </w:p>
        </w:tc>
      </w:tr>
      <w:tr w:rsidR="00DA26FE" w:rsidRPr="00434AA7" w14:paraId="4AC79B80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00C057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48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DFA4F2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Other encephalitis, myelitis and encephalomyelitis</w:t>
            </w:r>
          </w:p>
        </w:tc>
      </w:tr>
      <w:tr w:rsidR="00DA26FE" w:rsidRPr="00A1384E" w14:paraId="097C7027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A55131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color w:val="000000"/>
                <w:sz w:val="22"/>
                <w:szCs w:val="22"/>
              </w:rPr>
              <w:t>G049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28C0E1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5506">
              <w:rPr>
                <w:rFonts w:ascii="Calibri" w:hAnsi="Calibri" w:cs="Calibri"/>
                <w:sz w:val="22"/>
                <w:szCs w:val="22"/>
                <w:lang w:val="en-US"/>
              </w:rPr>
              <w:t>Encephalitis, myelitis and encephalomyelitis, unspecified</w:t>
            </w:r>
          </w:p>
        </w:tc>
      </w:tr>
      <w:tr w:rsidR="00DA26FE" w:rsidRPr="00FE5506" w14:paraId="0238B01D" w14:textId="77777777" w:rsidTr="00950F94">
        <w:trPr>
          <w:trHeight w:val="248"/>
        </w:trPr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E737C0" w14:textId="77777777" w:rsidR="00DA26FE" w:rsidRPr="00FE5506" w:rsidRDefault="00DA26FE" w:rsidP="00950F9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E5506">
              <w:rPr>
                <w:rFonts w:ascii="Calibri" w:hAnsi="Calibri" w:cs="Calibri"/>
                <w:sz w:val="22"/>
                <w:szCs w:val="22"/>
              </w:rPr>
              <w:t xml:space="preserve">B451 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528157" w14:textId="77777777" w:rsidR="00DA26FE" w:rsidRPr="00FE5506" w:rsidRDefault="00491013" w:rsidP="00950F94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Cerebral</w:t>
            </w:r>
            <w:proofErr w:type="spellEnd"/>
            <w:r w:rsidRPr="00FE550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E5506">
              <w:rPr>
                <w:rFonts w:ascii="Calibri" w:hAnsi="Calibri" w:cs="Calibri"/>
                <w:sz w:val="22"/>
                <w:szCs w:val="22"/>
              </w:rPr>
              <w:t>cryptococcosis</w:t>
            </w:r>
            <w:proofErr w:type="spellEnd"/>
          </w:p>
        </w:tc>
      </w:tr>
    </w:tbl>
    <w:p w14:paraId="53C90347" w14:textId="77777777" w:rsidR="00491013" w:rsidRDefault="00491013" w:rsidP="00491013">
      <w:pPr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p w14:paraId="618FA438" w14:textId="77777777" w:rsidR="00E250EA" w:rsidRPr="00FE5506" w:rsidRDefault="00491013">
      <w:pPr>
        <w:rPr>
          <w:rFonts w:asciiTheme="minorHAnsi" w:hAnsiTheme="minorHAnsi" w:cstheme="minorHAnsi"/>
          <w:color w:val="000000"/>
          <w:lang w:val="en-US"/>
        </w:rPr>
      </w:pPr>
      <w:r w:rsidRPr="00FE5506">
        <w:rPr>
          <w:rFonts w:asciiTheme="minorHAnsi" w:hAnsiTheme="minorHAnsi" w:cstheme="minorHAnsi"/>
          <w:color w:val="000000"/>
          <w:lang w:val="en-US"/>
        </w:rPr>
        <w:t>ICD-10 codes related to kidney transplantation</w:t>
      </w:r>
    </w:p>
    <w:tbl>
      <w:tblPr>
        <w:tblW w:w="8568" w:type="dxa"/>
        <w:tblInd w:w="-23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8"/>
        <w:gridCol w:w="7260"/>
      </w:tblGrid>
      <w:tr w:rsidR="00491013" w:rsidRPr="00FE5506" w14:paraId="7011D95F" w14:textId="77777777" w:rsidTr="00491013">
        <w:trPr>
          <w:trHeight w:val="251"/>
        </w:trPr>
        <w:tc>
          <w:tcPr>
            <w:tcW w:w="13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9BD8A0" w14:textId="77777777" w:rsidR="00491013" w:rsidRPr="00FE5506" w:rsidRDefault="00491013" w:rsidP="00950F9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5506">
              <w:rPr>
                <w:rFonts w:ascii="Calibri" w:hAnsi="Calibri" w:cs="Calibri"/>
                <w:color w:val="000000"/>
                <w:lang w:val="en-US"/>
              </w:rPr>
              <w:t>Codes</w:t>
            </w:r>
          </w:p>
        </w:tc>
        <w:tc>
          <w:tcPr>
            <w:tcW w:w="72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D25BA0" w14:textId="77777777" w:rsidR="00491013" w:rsidRPr="00FE5506" w:rsidRDefault="00491013" w:rsidP="00950F94">
            <w:pPr>
              <w:rPr>
                <w:rFonts w:ascii="Calibri" w:hAnsi="Calibri" w:cs="Calibri"/>
                <w:lang w:val="en-US"/>
              </w:rPr>
            </w:pPr>
            <w:r w:rsidRPr="00FE5506">
              <w:rPr>
                <w:rFonts w:ascii="Calibri" w:hAnsi="Calibri" w:cs="Calibri"/>
                <w:lang w:val="en-US"/>
              </w:rPr>
              <w:t>Description</w:t>
            </w:r>
          </w:p>
        </w:tc>
      </w:tr>
      <w:tr w:rsidR="00491013" w:rsidRPr="00FE5506" w14:paraId="7F4A4848" w14:textId="77777777" w:rsidTr="00491013">
        <w:trPr>
          <w:trHeight w:val="251"/>
        </w:trPr>
        <w:tc>
          <w:tcPr>
            <w:tcW w:w="13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CCFFF4" w14:textId="77777777" w:rsidR="00491013" w:rsidRPr="00FE5506" w:rsidRDefault="00491013" w:rsidP="00950F94">
            <w:pPr>
              <w:jc w:val="center"/>
              <w:rPr>
                <w:rFonts w:ascii="Calibri" w:hAnsi="Calibri" w:cs="Calibri"/>
              </w:rPr>
            </w:pPr>
            <w:r w:rsidRPr="00FE5506">
              <w:rPr>
                <w:rFonts w:ascii="Calibri" w:hAnsi="Calibri" w:cs="Calibri"/>
                <w:color w:val="000000"/>
              </w:rPr>
              <w:t>Z940</w:t>
            </w:r>
          </w:p>
        </w:tc>
        <w:tc>
          <w:tcPr>
            <w:tcW w:w="72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8429F5" w14:textId="77777777" w:rsidR="00491013" w:rsidRPr="00FE5506" w:rsidRDefault="00491013" w:rsidP="00950F94">
            <w:pPr>
              <w:rPr>
                <w:rFonts w:ascii="Calibri" w:hAnsi="Calibri" w:cs="Calibri"/>
              </w:rPr>
            </w:pPr>
            <w:proofErr w:type="spellStart"/>
            <w:r w:rsidRPr="00FE5506">
              <w:rPr>
                <w:rFonts w:ascii="Calibri" w:hAnsi="Calibri" w:cs="Calibri"/>
              </w:rPr>
              <w:t>Kidney</w:t>
            </w:r>
            <w:proofErr w:type="spellEnd"/>
            <w:r w:rsidRPr="00FE5506">
              <w:rPr>
                <w:rFonts w:ascii="Calibri" w:hAnsi="Calibri" w:cs="Calibri"/>
              </w:rPr>
              <w:t xml:space="preserve"> transplant </w:t>
            </w:r>
            <w:proofErr w:type="spellStart"/>
            <w:r w:rsidRPr="00FE5506">
              <w:rPr>
                <w:rFonts w:ascii="Calibri" w:hAnsi="Calibri" w:cs="Calibri"/>
              </w:rPr>
              <w:t>status</w:t>
            </w:r>
            <w:proofErr w:type="spellEnd"/>
          </w:p>
        </w:tc>
      </w:tr>
      <w:tr w:rsidR="00491013" w:rsidRPr="00FE5506" w14:paraId="0715BFA1" w14:textId="77777777" w:rsidTr="00491013">
        <w:trPr>
          <w:trHeight w:val="251"/>
        </w:trPr>
        <w:tc>
          <w:tcPr>
            <w:tcW w:w="13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C3FFC5" w14:textId="77777777" w:rsidR="00491013" w:rsidRPr="00FE5506" w:rsidRDefault="00491013" w:rsidP="00950F94">
            <w:pPr>
              <w:jc w:val="center"/>
              <w:rPr>
                <w:rFonts w:ascii="Calibri" w:hAnsi="Calibri" w:cs="Calibri"/>
              </w:rPr>
            </w:pPr>
            <w:r w:rsidRPr="00FE5506">
              <w:rPr>
                <w:rFonts w:ascii="Calibri" w:hAnsi="Calibri" w:cs="Calibri"/>
                <w:color w:val="000000"/>
              </w:rPr>
              <w:t>T86.1</w:t>
            </w:r>
          </w:p>
        </w:tc>
        <w:tc>
          <w:tcPr>
            <w:tcW w:w="72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380E17" w14:textId="77777777" w:rsidR="00491013" w:rsidRPr="00FE5506" w:rsidRDefault="00491013" w:rsidP="00491013">
            <w:pPr>
              <w:rPr>
                <w:rFonts w:ascii="Calibri" w:hAnsi="Calibri" w:cs="Calibri"/>
              </w:rPr>
            </w:pPr>
            <w:r w:rsidRPr="00FE5506">
              <w:rPr>
                <w:rFonts w:ascii="Calibri" w:hAnsi="Calibri" w:cs="Calibri"/>
              </w:rPr>
              <w:t xml:space="preserve">Complications of </w:t>
            </w:r>
            <w:proofErr w:type="spellStart"/>
            <w:r w:rsidRPr="00FE5506">
              <w:rPr>
                <w:rFonts w:ascii="Calibri" w:hAnsi="Calibri" w:cs="Calibri"/>
              </w:rPr>
              <w:t>kidney</w:t>
            </w:r>
            <w:proofErr w:type="spellEnd"/>
            <w:r w:rsidRPr="00FE5506">
              <w:rPr>
                <w:rFonts w:ascii="Calibri" w:hAnsi="Calibri" w:cs="Calibri"/>
              </w:rPr>
              <w:t xml:space="preserve"> transplant</w:t>
            </w:r>
          </w:p>
          <w:p w14:paraId="6A818D47" w14:textId="77777777" w:rsidR="00491013" w:rsidRPr="00FE5506" w:rsidRDefault="00491013" w:rsidP="00950F94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55E1E4C3" w14:textId="0BB4E32C" w:rsidR="005032D3" w:rsidRDefault="00BE6B69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Supplementary Table 2: Number of cases per etiology</w:t>
      </w:r>
    </w:p>
    <w:tbl>
      <w:tblPr>
        <w:tblW w:w="5765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72"/>
        <w:gridCol w:w="1893"/>
      </w:tblGrid>
      <w:tr w:rsidR="00BE6B69" w:rsidRPr="00373754" w14:paraId="78498658" w14:textId="77777777" w:rsidTr="00766675">
        <w:trPr>
          <w:trHeight w:val="405"/>
        </w:trPr>
        <w:tc>
          <w:tcPr>
            <w:tcW w:w="3872" w:type="dxa"/>
          </w:tcPr>
          <w:p w14:paraId="600F6F58" w14:textId="77777777" w:rsidR="00BE6B69" w:rsidRPr="005032D3" w:rsidRDefault="00BE6B69" w:rsidP="0076667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032D3">
              <w:rPr>
                <w:rFonts w:ascii="Calibri" w:hAnsi="Calibri" w:cs="Calibri"/>
                <w:b/>
                <w:sz w:val="20"/>
                <w:szCs w:val="20"/>
              </w:rPr>
              <w:t xml:space="preserve">Cause </w:t>
            </w:r>
          </w:p>
        </w:tc>
        <w:tc>
          <w:tcPr>
            <w:tcW w:w="1893" w:type="dxa"/>
          </w:tcPr>
          <w:p w14:paraId="4B2F7FE0" w14:textId="77777777" w:rsidR="00BE6B69" w:rsidRPr="00373754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7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b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cases</w:t>
            </w:r>
            <w:r w:rsidRPr="0037375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%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N=199</w:t>
            </w:r>
          </w:p>
        </w:tc>
      </w:tr>
      <w:tr w:rsidR="00BE6B69" w14:paraId="17C2F542" w14:textId="77777777" w:rsidTr="00766675">
        <w:trPr>
          <w:trHeight w:val="314"/>
        </w:trPr>
        <w:tc>
          <w:tcPr>
            <w:tcW w:w="3872" w:type="dxa"/>
          </w:tcPr>
          <w:p w14:paraId="37B3D33B" w14:textId="77777777" w:rsidR="00BE6B69" w:rsidRPr="005032D3" w:rsidRDefault="00BE6B69" w:rsidP="0076667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2D84">
              <w:rPr>
                <w:rFonts w:ascii="Calibri" w:hAnsi="Calibri" w:cs="Calibri"/>
                <w:i/>
                <w:iCs/>
                <w:sz w:val="20"/>
                <w:szCs w:val="20"/>
              </w:rPr>
              <w:t>Cryptococcus</w:t>
            </w:r>
            <w:proofErr w:type="spellEnd"/>
            <w:r w:rsidRPr="00A12D8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12D84">
              <w:rPr>
                <w:rFonts w:ascii="Calibri" w:hAnsi="Calibri" w:cs="Calibri"/>
                <w:i/>
                <w:iCs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1893" w:type="dxa"/>
          </w:tcPr>
          <w:p w14:paraId="08BB629E" w14:textId="3C9005D0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41 </w:t>
            </w:r>
            <w:r>
              <w:rPr>
                <w:rFonts w:ascii="Calibri" w:hAnsi="Calibri" w:cs="Calibri"/>
                <w:sz w:val="20"/>
                <w:szCs w:val="20"/>
              </w:rPr>
              <w:t>(20.</w:t>
            </w:r>
            <w:r w:rsidR="00740F5F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E6B69" w14:paraId="703FA2C4" w14:textId="77777777" w:rsidTr="00766675">
        <w:trPr>
          <w:trHeight w:val="372"/>
        </w:trPr>
        <w:tc>
          <w:tcPr>
            <w:tcW w:w="3872" w:type="dxa"/>
          </w:tcPr>
          <w:p w14:paraId="2D479EBF" w14:textId="77777777" w:rsidR="00BE6B69" w:rsidRPr="005032D3" w:rsidRDefault="00BE6B69" w:rsidP="00766675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U</w:t>
            </w:r>
            <w:r w:rsidRPr="005032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known </w:t>
            </w:r>
          </w:p>
        </w:tc>
        <w:tc>
          <w:tcPr>
            <w:tcW w:w="1893" w:type="dxa"/>
          </w:tcPr>
          <w:p w14:paraId="2FA1E0F3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14.5)</w:t>
            </w:r>
          </w:p>
        </w:tc>
      </w:tr>
      <w:tr w:rsidR="00BE6B69" w:rsidRPr="002B274C" w14:paraId="30FF3C8A" w14:textId="77777777" w:rsidTr="00766675">
        <w:trPr>
          <w:trHeight w:val="562"/>
        </w:trPr>
        <w:tc>
          <w:tcPr>
            <w:tcW w:w="3872" w:type="dxa"/>
          </w:tcPr>
          <w:p w14:paraId="545426E6" w14:textId="77777777" w:rsidR="00BE6B69" w:rsidRPr="00A12D84" w:rsidRDefault="00BE6B69" w:rsidP="0076667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A12D84">
              <w:rPr>
                <w:rFonts w:ascii="Calibri" w:hAnsi="Calibri" w:cs="Calibri"/>
                <w:sz w:val="20"/>
                <w:szCs w:val="20"/>
              </w:rPr>
              <w:t>Varicella-Zoster</w:t>
            </w:r>
            <w:proofErr w:type="spellEnd"/>
            <w:r w:rsidRPr="00A12D8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A12D84">
              <w:rPr>
                <w:rFonts w:ascii="Calibri" w:hAnsi="Calibri" w:cs="Calibri"/>
                <w:sz w:val="20"/>
                <w:szCs w:val="20"/>
              </w:rPr>
              <w:t>irus</w:t>
            </w:r>
          </w:p>
        </w:tc>
        <w:tc>
          <w:tcPr>
            <w:tcW w:w="1893" w:type="dxa"/>
          </w:tcPr>
          <w:p w14:paraId="3B651C66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>2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3.5)</w:t>
            </w:r>
          </w:p>
        </w:tc>
      </w:tr>
      <w:tr w:rsidR="00BE6B69" w:rsidRPr="002B274C" w14:paraId="5B82EC65" w14:textId="77777777" w:rsidTr="00766675">
        <w:trPr>
          <w:trHeight w:val="424"/>
        </w:trPr>
        <w:tc>
          <w:tcPr>
            <w:tcW w:w="3872" w:type="dxa"/>
          </w:tcPr>
          <w:p w14:paraId="4AC2388C" w14:textId="77777777" w:rsidR="00BE6B69" w:rsidRPr="005032D3" w:rsidRDefault="00BE6B69" w:rsidP="00766675">
            <w:pPr>
              <w:rPr>
                <w:rFonts w:ascii="Calibri" w:hAnsi="Calibri" w:cs="Calibri"/>
                <w:iCs/>
                <w:sz w:val="20"/>
                <w:szCs w:val="20"/>
              </w:rPr>
            </w:pPr>
            <w:r w:rsidRPr="002B274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2B274C">
              <w:rPr>
                <w:rFonts w:ascii="Calibri" w:hAnsi="Calibri" w:cs="Calibri"/>
                <w:i/>
                <w:iCs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893" w:type="dxa"/>
          </w:tcPr>
          <w:p w14:paraId="18003877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11 </w:t>
            </w:r>
            <w:r>
              <w:rPr>
                <w:rFonts w:ascii="Calibri" w:hAnsi="Calibri" w:cs="Calibri"/>
                <w:sz w:val="20"/>
                <w:szCs w:val="20"/>
              </w:rPr>
              <w:t>(5.5)</w:t>
            </w:r>
          </w:p>
        </w:tc>
      </w:tr>
      <w:tr w:rsidR="00D14062" w:rsidRPr="002B274C" w14:paraId="3E00C5F9" w14:textId="77777777" w:rsidTr="00766675">
        <w:trPr>
          <w:trHeight w:val="424"/>
        </w:trPr>
        <w:tc>
          <w:tcPr>
            <w:tcW w:w="3872" w:type="dxa"/>
          </w:tcPr>
          <w:p w14:paraId="79149CBC" w14:textId="72DD8D77" w:rsidR="00D14062" w:rsidRPr="002B274C" w:rsidRDefault="00D14062" w:rsidP="0076667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1893" w:type="dxa"/>
          </w:tcPr>
          <w:p w14:paraId="26CDBE0D" w14:textId="530E6BB7" w:rsidR="00D14062" w:rsidRPr="002B274C" w:rsidRDefault="00D14062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4.5)</w:t>
            </w:r>
          </w:p>
        </w:tc>
      </w:tr>
      <w:tr w:rsidR="00BE6B69" w:rsidRPr="002B274C" w14:paraId="12F8E6C5" w14:textId="77777777" w:rsidTr="00766675">
        <w:trPr>
          <w:trHeight w:val="535"/>
        </w:trPr>
        <w:tc>
          <w:tcPr>
            <w:tcW w:w="3872" w:type="dxa"/>
          </w:tcPr>
          <w:p w14:paraId="48B3BD40" w14:textId="77777777" w:rsidR="00BE6B69" w:rsidRPr="005032D3" w:rsidRDefault="00BE6B69" w:rsidP="00766675">
            <w:pPr>
              <w:rPr>
                <w:rFonts w:ascii="Calibri" w:hAnsi="Calibri" w:cs="Calibri"/>
                <w:iCs/>
                <w:sz w:val="20"/>
                <w:szCs w:val="20"/>
                <w:lang w:val="en-US"/>
              </w:rPr>
            </w:pPr>
            <w:r w:rsidRPr="005032D3">
              <w:rPr>
                <w:rFonts w:ascii="Calibri" w:hAnsi="Calibri" w:cs="Calibri"/>
                <w:iCs/>
                <w:sz w:val="20"/>
                <w:szCs w:val="20"/>
                <w:lang w:val="en-US"/>
              </w:rPr>
              <w:t>Post-transplant lymphoproliferative disorder (including EBV</w:t>
            </w:r>
            <w:r>
              <w:rPr>
                <w:rFonts w:ascii="Calibri" w:hAnsi="Calibri" w:cs="Calibri"/>
                <w:iCs/>
                <w:sz w:val="20"/>
                <w:szCs w:val="20"/>
                <w:lang w:val="en-US"/>
              </w:rPr>
              <w:t>-related forms)</w:t>
            </w:r>
          </w:p>
        </w:tc>
        <w:tc>
          <w:tcPr>
            <w:tcW w:w="1893" w:type="dxa"/>
          </w:tcPr>
          <w:p w14:paraId="327022EF" w14:textId="1131CF04" w:rsidR="00BE6B69" w:rsidRPr="002B274C" w:rsidRDefault="00D14062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BE6B6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BE6B6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</w:tr>
      <w:tr w:rsidR="00BE6B69" w:rsidRPr="002B274C" w14:paraId="6CDC222A" w14:textId="77777777" w:rsidTr="00766675">
        <w:trPr>
          <w:trHeight w:val="432"/>
        </w:trPr>
        <w:tc>
          <w:tcPr>
            <w:tcW w:w="3872" w:type="dxa"/>
          </w:tcPr>
          <w:p w14:paraId="71B9D307" w14:textId="77777777" w:rsidR="00BE6B69" w:rsidRPr="005032D3" w:rsidRDefault="00BE6B69" w:rsidP="00766675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5032D3">
              <w:rPr>
                <w:rFonts w:ascii="Calibri" w:hAnsi="Calibri" w:cs="Calibri"/>
                <w:i/>
                <w:sz w:val="20"/>
                <w:szCs w:val="20"/>
              </w:rPr>
              <w:t>Toxoplasma gondii</w:t>
            </w:r>
          </w:p>
        </w:tc>
        <w:tc>
          <w:tcPr>
            <w:tcW w:w="1893" w:type="dxa"/>
          </w:tcPr>
          <w:p w14:paraId="00E1ADFB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.5)</w:t>
            </w:r>
          </w:p>
        </w:tc>
      </w:tr>
      <w:tr w:rsidR="00BE6B69" w:rsidRPr="002B274C" w14:paraId="713C6BB5" w14:textId="77777777" w:rsidTr="00766675">
        <w:trPr>
          <w:trHeight w:val="378"/>
        </w:trPr>
        <w:tc>
          <w:tcPr>
            <w:tcW w:w="3872" w:type="dxa"/>
          </w:tcPr>
          <w:p w14:paraId="54179700" w14:textId="77777777" w:rsidR="00BE6B69" w:rsidRPr="00A12D84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r w:rsidRPr="00A12D84">
              <w:rPr>
                <w:rFonts w:ascii="Calibri" w:hAnsi="Calibri" w:cs="Calibri"/>
                <w:i/>
                <w:iCs/>
                <w:sz w:val="20"/>
                <w:szCs w:val="20"/>
              </w:rPr>
              <w:t>Aspergillus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93" w:type="dxa"/>
          </w:tcPr>
          <w:p w14:paraId="2808B60A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6 </w:t>
            </w:r>
            <w:r>
              <w:rPr>
                <w:rFonts w:ascii="Calibri" w:hAnsi="Calibri" w:cs="Calibri"/>
                <w:sz w:val="20"/>
                <w:szCs w:val="20"/>
              </w:rPr>
              <w:t>(3.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E6B69" w:rsidRPr="002B274C" w14:paraId="68A2C8FF" w14:textId="77777777" w:rsidTr="00766675">
        <w:trPr>
          <w:trHeight w:val="378"/>
        </w:trPr>
        <w:tc>
          <w:tcPr>
            <w:tcW w:w="3872" w:type="dxa"/>
          </w:tcPr>
          <w:p w14:paraId="35FCE2EF" w14:textId="77777777" w:rsidR="00BE6B69" w:rsidRPr="005032D3" w:rsidRDefault="00BE6B69" w:rsidP="00766675">
            <w:pPr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5032D3">
              <w:rPr>
                <w:rFonts w:ascii="Calibri" w:hAnsi="Calibri" w:cs="Calibri"/>
                <w:iCs/>
                <w:sz w:val="20"/>
                <w:szCs w:val="20"/>
              </w:rPr>
              <w:t>Enterovirus</w:t>
            </w:r>
            <w:proofErr w:type="spellEnd"/>
          </w:p>
        </w:tc>
        <w:tc>
          <w:tcPr>
            <w:tcW w:w="1893" w:type="dxa"/>
          </w:tcPr>
          <w:p w14:paraId="419ABF1E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3.0)</w:t>
            </w:r>
          </w:p>
        </w:tc>
      </w:tr>
      <w:tr w:rsidR="00BE6B69" w:rsidRPr="002B274C" w14:paraId="6491022E" w14:textId="77777777" w:rsidTr="00766675">
        <w:trPr>
          <w:trHeight w:val="332"/>
        </w:trPr>
        <w:tc>
          <w:tcPr>
            <w:tcW w:w="3872" w:type="dxa"/>
          </w:tcPr>
          <w:p w14:paraId="4805DC71" w14:textId="77777777" w:rsidR="00BE6B69" w:rsidRPr="00A12D84" w:rsidRDefault="00BE6B69" w:rsidP="0076667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168F5">
              <w:rPr>
                <w:rFonts w:ascii="Calibri" w:hAnsi="Calibri" w:cs="Calibri"/>
                <w:i/>
                <w:iCs/>
                <w:sz w:val="20"/>
                <w:szCs w:val="20"/>
              </w:rPr>
              <w:t>Staphylococc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us aureus</w:t>
            </w:r>
          </w:p>
        </w:tc>
        <w:tc>
          <w:tcPr>
            <w:tcW w:w="1893" w:type="dxa"/>
          </w:tcPr>
          <w:p w14:paraId="23E6B3EB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.5)</w:t>
            </w:r>
          </w:p>
        </w:tc>
      </w:tr>
      <w:tr w:rsidR="00BE6B69" w:rsidRPr="002B274C" w14:paraId="5ACAC90A" w14:textId="77777777" w:rsidTr="00766675">
        <w:trPr>
          <w:trHeight w:val="412"/>
        </w:trPr>
        <w:tc>
          <w:tcPr>
            <w:tcW w:w="3872" w:type="dxa"/>
          </w:tcPr>
          <w:p w14:paraId="2A0D8750" w14:textId="77777777" w:rsidR="00BE6B69" w:rsidRPr="00A12D84" w:rsidRDefault="00BE6B69" w:rsidP="0076667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Herpes-simplex virus </w:t>
            </w:r>
          </w:p>
        </w:tc>
        <w:tc>
          <w:tcPr>
            <w:tcW w:w="1893" w:type="dxa"/>
          </w:tcPr>
          <w:p w14:paraId="640CD16A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.5)</w:t>
            </w:r>
          </w:p>
        </w:tc>
      </w:tr>
      <w:tr w:rsidR="00BE6B69" w:rsidRPr="002B274C" w14:paraId="23E3981C" w14:textId="77777777" w:rsidTr="00766675">
        <w:trPr>
          <w:trHeight w:val="286"/>
        </w:trPr>
        <w:tc>
          <w:tcPr>
            <w:tcW w:w="3872" w:type="dxa"/>
          </w:tcPr>
          <w:p w14:paraId="308F764D" w14:textId="77777777" w:rsidR="00BE6B69" w:rsidRDefault="00BE6B69" w:rsidP="0076667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Listeria monocytogenes</w:t>
            </w:r>
          </w:p>
        </w:tc>
        <w:tc>
          <w:tcPr>
            <w:tcW w:w="1893" w:type="dxa"/>
          </w:tcPr>
          <w:p w14:paraId="0ABA3082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.5)</w:t>
            </w:r>
          </w:p>
        </w:tc>
      </w:tr>
      <w:tr w:rsidR="00BE6B69" w:rsidRPr="002B274C" w14:paraId="79BC6358" w14:textId="77777777" w:rsidTr="00766675">
        <w:trPr>
          <w:trHeight w:val="412"/>
        </w:trPr>
        <w:tc>
          <w:tcPr>
            <w:tcW w:w="3872" w:type="dxa"/>
          </w:tcPr>
          <w:p w14:paraId="6D4F3C71" w14:textId="77777777" w:rsidR="00BE6B69" w:rsidRDefault="00BE6B69" w:rsidP="0076667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Intravenous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immunoglobulins</w:t>
            </w:r>
            <w:proofErr w:type="spellEnd"/>
          </w:p>
        </w:tc>
        <w:tc>
          <w:tcPr>
            <w:tcW w:w="1893" w:type="dxa"/>
          </w:tcPr>
          <w:p w14:paraId="13CEA5D4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.5)</w:t>
            </w:r>
          </w:p>
        </w:tc>
      </w:tr>
      <w:tr w:rsidR="00BE6B69" w:rsidRPr="002B274C" w14:paraId="35AE0A6F" w14:textId="77777777" w:rsidTr="00766675">
        <w:trPr>
          <w:trHeight w:val="374"/>
        </w:trPr>
        <w:tc>
          <w:tcPr>
            <w:tcW w:w="3872" w:type="dxa"/>
          </w:tcPr>
          <w:p w14:paraId="4B3C230D" w14:textId="77777777" w:rsidR="00BE6B69" w:rsidRPr="005032D3" w:rsidRDefault="00BE6B69" w:rsidP="00766675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5032D3">
              <w:rPr>
                <w:rFonts w:ascii="Calibri" w:hAnsi="Calibri" w:cs="Calibri"/>
                <w:i/>
                <w:sz w:val="20"/>
                <w:szCs w:val="20"/>
              </w:rPr>
              <w:t>St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r</w:t>
            </w:r>
            <w:r w:rsidRPr="005032D3">
              <w:rPr>
                <w:rFonts w:ascii="Calibri" w:hAnsi="Calibri" w:cs="Calibri"/>
                <w:i/>
                <w:sz w:val="20"/>
                <w:szCs w:val="20"/>
              </w:rPr>
              <w:t xml:space="preserve">eptococcus </w:t>
            </w:r>
            <w:proofErr w:type="spellStart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>pneumoniae</w:t>
            </w:r>
            <w:proofErr w:type="spellEnd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93" w:type="dxa"/>
          </w:tcPr>
          <w:p w14:paraId="5D197BC5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.5)</w:t>
            </w:r>
          </w:p>
        </w:tc>
      </w:tr>
      <w:tr w:rsidR="00BE6B69" w:rsidRPr="002B274C" w14:paraId="6EC028E2" w14:textId="77777777" w:rsidTr="00766675">
        <w:trPr>
          <w:trHeight w:val="332"/>
        </w:trPr>
        <w:tc>
          <w:tcPr>
            <w:tcW w:w="3872" w:type="dxa"/>
          </w:tcPr>
          <w:p w14:paraId="70D3244E" w14:textId="77777777" w:rsidR="00BE6B69" w:rsidRPr="00A168F5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ytomegaloviru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93" w:type="dxa"/>
          </w:tcPr>
          <w:p w14:paraId="6F24B853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.0)</w:t>
            </w:r>
          </w:p>
        </w:tc>
      </w:tr>
      <w:tr w:rsidR="00BE6B69" w:rsidRPr="002B274C" w14:paraId="248C71FB" w14:textId="77777777" w:rsidTr="00766675">
        <w:trPr>
          <w:trHeight w:val="340"/>
        </w:trPr>
        <w:tc>
          <w:tcPr>
            <w:tcW w:w="3872" w:type="dxa"/>
          </w:tcPr>
          <w:p w14:paraId="5CED531F" w14:textId="77777777" w:rsidR="00BE6B69" w:rsidRPr="00A168F5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pstei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ar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virus</w:t>
            </w:r>
          </w:p>
        </w:tc>
        <w:tc>
          <w:tcPr>
            <w:tcW w:w="1893" w:type="dxa"/>
          </w:tcPr>
          <w:p w14:paraId="179AB131" w14:textId="77777777" w:rsidR="00BE6B69" w:rsidRPr="002B274C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.0)</w:t>
            </w:r>
          </w:p>
        </w:tc>
      </w:tr>
      <w:tr w:rsidR="00BE6B69" w:rsidRPr="002B274C" w14:paraId="33A6E289" w14:textId="77777777" w:rsidTr="00766675">
        <w:trPr>
          <w:trHeight w:val="340"/>
        </w:trPr>
        <w:tc>
          <w:tcPr>
            <w:tcW w:w="3872" w:type="dxa"/>
          </w:tcPr>
          <w:p w14:paraId="3AFD611B" w14:textId="77777777" w:rsidR="00BE6B69" w:rsidRPr="005032D3" w:rsidRDefault="00BE6B69" w:rsidP="00766675">
            <w:pPr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>Borrielia</w:t>
            </w:r>
            <w:proofErr w:type="spellEnd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>budgorferi</w:t>
            </w:r>
            <w:proofErr w:type="spellEnd"/>
          </w:p>
        </w:tc>
        <w:tc>
          <w:tcPr>
            <w:tcW w:w="1893" w:type="dxa"/>
          </w:tcPr>
          <w:p w14:paraId="2583281F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.5)</w:t>
            </w:r>
          </w:p>
        </w:tc>
      </w:tr>
      <w:tr w:rsidR="00BE6B69" w:rsidRPr="002B274C" w14:paraId="1EF1CC29" w14:textId="77777777" w:rsidTr="00766675">
        <w:trPr>
          <w:trHeight w:val="340"/>
        </w:trPr>
        <w:tc>
          <w:tcPr>
            <w:tcW w:w="3872" w:type="dxa"/>
          </w:tcPr>
          <w:p w14:paraId="244D813B" w14:textId="77777777" w:rsidR="00BE6B69" w:rsidRPr="005032D3" w:rsidRDefault="00BE6B69" w:rsidP="00766675">
            <w:pPr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</w:rPr>
              <w:t>Nocardia</w:t>
            </w:r>
            <w:proofErr w:type="spellEnd"/>
          </w:p>
        </w:tc>
        <w:tc>
          <w:tcPr>
            <w:tcW w:w="1893" w:type="dxa"/>
          </w:tcPr>
          <w:p w14:paraId="4C6377A5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.5)</w:t>
            </w:r>
          </w:p>
        </w:tc>
      </w:tr>
      <w:tr w:rsidR="00BE6B69" w:rsidRPr="002B274C" w14:paraId="35DB8E69" w14:textId="77777777" w:rsidTr="00766675">
        <w:trPr>
          <w:trHeight w:val="340"/>
        </w:trPr>
        <w:tc>
          <w:tcPr>
            <w:tcW w:w="3872" w:type="dxa"/>
          </w:tcPr>
          <w:p w14:paraId="3D3204DB" w14:textId="77777777" w:rsidR="00BE6B69" w:rsidRDefault="00BE6B69" w:rsidP="00766675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5032D3">
              <w:rPr>
                <w:rFonts w:ascii="Calibri" w:hAnsi="Calibri" w:cs="Calibri"/>
                <w:sz w:val="20"/>
                <w:szCs w:val="20"/>
              </w:rPr>
              <w:t>Coagulase-</w:t>
            </w:r>
            <w:proofErr w:type="spellStart"/>
            <w:r w:rsidRPr="005032D3">
              <w:rPr>
                <w:rFonts w:ascii="Calibri" w:hAnsi="Calibri" w:cs="Calibri"/>
                <w:sz w:val="20"/>
                <w:szCs w:val="20"/>
              </w:rPr>
              <w:t>negative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</w:rPr>
              <w:t>Staphylococci</w:t>
            </w:r>
            <w:proofErr w:type="spellEnd"/>
          </w:p>
        </w:tc>
        <w:tc>
          <w:tcPr>
            <w:tcW w:w="1893" w:type="dxa"/>
          </w:tcPr>
          <w:p w14:paraId="42F115BB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.0)</w:t>
            </w:r>
          </w:p>
        </w:tc>
      </w:tr>
      <w:tr w:rsidR="00BE6B69" w:rsidRPr="002B274C" w14:paraId="2384745F" w14:textId="77777777" w:rsidTr="00766675">
        <w:trPr>
          <w:trHeight w:val="340"/>
        </w:trPr>
        <w:tc>
          <w:tcPr>
            <w:tcW w:w="3872" w:type="dxa"/>
          </w:tcPr>
          <w:p w14:paraId="42F32610" w14:textId="77777777" w:rsidR="00BE6B69" w:rsidRPr="005032D3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terococcus</w:t>
            </w:r>
          </w:p>
        </w:tc>
        <w:tc>
          <w:tcPr>
            <w:tcW w:w="1893" w:type="dxa"/>
          </w:tcPr>
          <w:p w14:paraId="05081E70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.0)</w:t>
            </w:r>
          </w:p>
        </w:tc>
      </w:tr>
      <w:tr w:rsidR="00BE6B69" w:rsidRPr="002B274C" w14:paraId="768217B1" w14:textId="77777777" w:rsidTr="00766675">
        <w:trPr>
          <w:trHeight w:val="340"/>
        </w:trPr>
        <w:tc>
          <w:tcPr>
            <w:tcW w:w="3872" w:type="dxa"/>
          </w:tcPr>
          <w:p w14:paraId="2B713781" w14:textId="77777777" w:rsidR="00BE6B69" w:rsidRPr="005032D3" w:rsidRDefault="00BE6B69" w:rsidP="00766675">
            <w:pPr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>Hemophilus</w:t>
            </w:r>
            <w:proofErr w:type="spellEnd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 xml:space="preserve"> influenzae </w:t>
            </w:r>
          </w:p>
        </w:tc>
        <w:tc>
          <w:tcPr>
            <w:tcW w:w="1893" w:type="dxa"/>
          </w:tcPr>
          <w:p w14:paraId="316B2548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.0)</w:t>
            </w:r>
          </w:p>
        </w:tc>
      </w:tr>
      <w:tr w:rsidR="00BE6B69" w:rsidRPr="002B274C" w14:paraId="000CE3B3" w14:textId="77777777" w:rsidTr="00766675">
        <w:trPr>
          <w:trHeight w:val="340"/>
        </w:trPr>
        <w:tc>
          <w:tcPr>
            <w:tcW w:w="3872" w:type="dxa"/>
          </w:tcPr>
          <w:p w14:paraId="77D3C7A6" w14:textId="77777777" w:rsidR="00BE6B69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eoplast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elanom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ulmonary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denocarcinom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3" w:type="dxa"/>
          </w:tcPr>
          <w:p w14:paraId="129F304E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.0)</w:t>
            </w:r>
          </w:p>
        </w:tc>
      </w:tr>
      <w:tr w:rsidR="00BE6B69" w:rsidRPr="002B274C" w14:paraId="6B8A574D" w14:textId="77777777" w:rsidTr="00766675">
        <w:trPr>
          <w:trHeight w:val="340"/>
        </w:trPr>
        <w:tc>
          <w:tcPr>
            <w:tcW w:w="3872" w:type="dxa"/>
          </w:tcPr>
          <w:p w14:paraId="098808D2" w14:textId="77777777" w:rsidR="00BE6B69" w:rsidRPr="005032D3" w:rsidRDefault="00BE6B69" w:rsidP="00766675">
            <w:pPr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>Rhizopus</w:t>
            </w:r>
            <w:proofErr w:type="spellEnd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>spp</w:t>
            </w:r>
            <w:proofErr w:type="spellEnd"/>
            <w:r w:rsidRPr="005032D3">
              <w:rPr>
                <w:rFonts w:ascii="Calibri" w:hAnsi="Calibri" w:cs="Calibri"/>
                <w:i/>
                <w:sz w:val="20"/>
                <w:szCs w:val="20"/>
              </w:rPr>
              <w:t>.</w:t>
            </w:r>
          </w:p>
        </w:tc>
        <w:tc>
          <w:tcPr>
            <w:tcW w:w="1893" w:type="dxa"/>
          </w:tcPr>
          <w:p w14:paraId="42C71C02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.0)</w:t>
            </w:r>
          </w:p>
        </w:tc>
      </w:tr>
      <w:tr w:rsidR="00BE6B69" w:rsidRPr="002B274C" w14:paraId="2EEE56C9" w14:textId="77777777" w:rsidTr="00766675">
        <w:trPr>
          <w:trHeight w:val="340"/>
        </w:trPr>
        <w:tc>
          <w:tcPr>
            <w:tcW w:w="3872" w:type="dxa"/>
          </w:tcPr>
          <w:p w14:paraId="35442626" w14:textId="77777777" w:rsidR="00BE6B69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epatiti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 Virus </w:t>
            </w:r>
          </w:p>
        </w:tc>
        <w:tc>
          <w:tcPr>
            <w:tcW w:w="1893" w:type="dxa"/>
          </w:tcPr>
          <w:p w14:paraId="12785F57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</w:tr>
      <w:tr w:rsidR="00BE6B69" w:rsidRPr="002B274C" w14:paraId="1786D174" w14:textId="77777777" w:rsidTr="00766675">
        <w:trPr>
          <w:trHeight w:val="340"/>
        </w:trPr>
        <w:tc>
          <w:tcPr>
            <w:tcW w:w="3872" w:type="dxa"/>
          </w:tcPr>
          <w:p w14:paraId="0884301E" w14:textId="77777777" w:rsidR="00BE6B69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mmunodeficiency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virus </w:t>
            </w:r>
          </w:p>
        </w:tc>
        <w:tc>
          <w:tcPr>
            <w:tcW w:w="1893" w:type="dxa"/>
          </w:tcPr>
          <w:p w14:paraId="5236B33B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</w:tr>
      <w:tr w:rsidR="00BE6B69" w:rsidRPr="002B274C" w14:paraId="09A0C91A" w14:textId="77777777" w:rsidTr="00766675">
        <w:trPr>
          <w:trHeight w:val="340"/>
        </w:trPr>
        <w:tc>
          <w:tcPr>
            <w:tcW w:w="3872" w:type="dxa"/>
          </w:tcPr>
          <w:p w14:paraId="2A1DFBA6" w14:textId="77777777" w:rsidR="00BE6B69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ift Valley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893" w:type="dxa"/>
          </w:tcPr>
          <w:p w14:paraId="5B4BE519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</w:tr>
      <w:tr w:rsidR="00BE6B69" w:rsidRPr="002B274C" w14:paraId="7D4E1B20" w14:textId="77777777" w:rsidTr="00766675">
        <w:trPr>
          <w:trHeight w:val="340"/>
        </w:trPr>
        <w:tc>
          <w:tcPr>
            <w:tcW w:w="3872" w:type="dxa"/>
          </w:tcPr>
          <w:p w14:paraId="784F95D3" w14:textId="77777777" w:rsidR="00BE6B69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est Nile virus</w:t>
            </w:r>
          </w:p>
        </w:tc>
        <w:tc>
          <w:tcPr>
            <w:tcW w:w="1893" w:type="dxa"/>
          </w:tcPr>
          <w:p w14:paraId="2033C660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</w:tr>
      <w:tr w:rsidR="00BE6B69" w:rsidRPr="002B274C" w14:paraId="74EC9EBD" w14:textId="77777777" w:rsidTr="00766675">
        <w:trPr>
          <w:trHeight w:val="340"/>
        </w:trPr>
        <w:tc>
          <w:tcPr>
            <w:tcW w:w="3872" w:type="dxa"/>
          </w:tcPr>
          <w:p w14:paraId="38739B0E" w14:textId="77777777" w:rsidR="00BE6B69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acrolimus</w:t>
            </w:r>
          </w:p>
        </w:tc>
        <w:tc>
          <w:tcPr>
            <w:tcW w:w="1893" w:type="dxa"/>
          </w:tcPr>
          <w:p w14:paraId="46102873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</w:tr>
      <w:tr w:rsidR="00BE6B69" w:rsidRPr="002B274C" w14:paraId="7CA55298" w14:textId="77777777" w:rsidTr="00766675">
        <w:trPr>
          <w:trHeight w:val="340"/>
        </w:trPr>
        <w:tc>
          <w:tcPr>
            <w:tcW w:w="3872" w:type="dxa"/>
          </w:tcPr>
          <w:p w14:paraId="3492A622" w14:textId="77777777" w:rsidR="00BE6B69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Rapamycin</w:t>
            </w:r>
            <w:proofErr w:type="spellEnd"/>
          </w:p>
        </w:tc>
        <w:tc>
          <w:tcPr>
            <w:tcW w:w="1893" w:type="dxa"/>
          </w:tcPr>
          <w:p w14:paraId="78FC285C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</w:tr>
      <w:tr w:rsidR="00BE6B69" w:rsidRPr="002B274C" w14:paraId="5EEFC64E" w14:textId="77777777" w:rsidTr="00766675">
        <w:trPr>
          <w:trHeight w:val="340"/>
        </w:trPr>
        <w:tc>
          <w:tcPr>
            <w:tcW w:w="3872" w:type="dxa"/>
          </w:tcPr>
          <w:p w14:paraId="6D5E971D" w14:textId="77777777" w:rsidR="00BE6B69" w:rsidRDefault="00BE6B69" w:rsidP="0076667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Unknow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893" w:type="dxa"/>
          </w:tcPr>
          <w:p w14:paraId="60D82427" w14:textId="77777777" w:rsidR="00BE6B69" w:rsidRDefault="00BE6B69" w:rsidP="007666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</w:tr>
    </w:tbl>
    <w:p w14:paraId="5C546320" w14:textId="2C6BA59B" w:rsidR="005032D3" w:rsidRDefault="005032D3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</w:p>
    <w:p w14:paraId="38BD0320" w14:textId="77777777" w:rsidR="005032D3" w:rsidRDefault="005032D3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</w:p>
    <w:p w14:paraId="0AC250BF" w14:textId="77777777" w:rsidR="005032D3" w:rsidRDefault="005032D3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</w:p>
    <w:p w14:paraId="30DB6288" w14:textId="77777777" w:rsidR="005032D3" w:rsidRDefault="005032D3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</w:p>
    <w:p w14:paraId="530F4B64" w14:textId="77777777" w:rsidR="005032D3" w:rsidRDefault="005032D3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</w:p>
    <w:p w14:paraId="0CC7DF20" w14:textId="77777777" w:rsidR="005032D3" w:rsidRDefault="005032D3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</w:p>
    <w:p w14:paraId="0110C58E" w14:textId="77777777" w:rsidR="005032D3" w:rsidRDefault="005032D3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</w:p>
    <w:p w14:paraId="336F2267" w14:textId="6A561EEB" w:rsidR="00373754" w:rsidRPr="00092F00" w:rsidRDefault="00373754" w:rsidP="00373754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092F00">
        <w:rPr>
          <w:rFonts w:ascii="Calibri" w:hAnsi="Calibri" w:cs="Calibri"/>
          <w:b/>
          <w:bCs/>
          <w:lang w:val="en-US"/>
        </w:rPr>
        <w:t xml:space="preserve">Supplementary Table </w:t>
      </w:r>
      <w:r w:rsidR="005032D3">
        <w:rPr>
          <w:rFonts w:ascii="Calibri" w:hAnsi="Calibri" w:cs="Calibri"/>
          <w:b/>
          <w:bCs/>
          <w:lang w:val="en-US"/>
        </w:rPr>
        <w:t>3</w:t>
      </w:r>
      <w:r w:rsidRPr="00092F00">
        <w:rPr>
          <w:rFonts w:ascii="Calibri" w:hAnsi="Calibri" w:cs="Calibri"/>
          <w:b/>
          <w:bCs/>
          <w:lang w:val="en-US"/>
        </w:rPr>
        <w:t>: Extra-neurologic involvement in the main causes of M/ME.</w:t>
      </w:r>
    </w:p>
    <w:tbl>
      <w:tblPr>
        <w:tblW w:w="10924" w:type="dxa"/>
        <w:tblInd w:w="-9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97"/>
        <w:gridCol w:w="1907"/>
        <w:gridCol w:w="5320"/>
      </w:tblGrid>
      <w:tr w:rsidR="00373754" w:rsidRPr="002B274C" w14:paraId="04509FD1" w14:textId="77777777" w:rsidTr="00346596">
        <w:trPr>
          <w:trHeight w:val="844"/>
        </w:trPr>
        <w:tc>
          <w:tcPr>
            <w:tcW w:w="3697" w:type="dxa"/>
          </w:tcPr>
          <w:p w14:paraId="49879EB0" w14:textId="77777777" w:rsidR="00373754" w:rsidRPr="00A168F5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168F5">
              <w:rPr>
                <w:rFonts w:ascii="Calibri" w:hAnsi="Calibri" w:cs="Calibri"/>
                <w:sz w:val="20"/>
                <w:szCs w:val="20"/>
              </w:rPr>
              <w:t xml:space="preserve">Cause </w:t>
            </w:r>
          </w:p>
          <w:p w14:paraId="72DF9489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6523A5E" w14:textId="77777777" w:rsidR="00373754" w:rsidRPr="0037375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754">
              <w:rPr>
                <w:rFonts w:ascii="Calibri" w:hAnsi="Calibri" w:cs="Calibri"/>
                <w:sz w:val="20"/>
                <w:szCs w:val="20"/>
                <w:lang w:val="en-US"/>
              </w:rPr>
              <w:t>Nb of occurrence/Nb of cases (%)</w:t>
            </w:r>
          </w:p>
        </w:tc>
        <w:tc>
          <w:tcPr>
            <w:tcW w:w="5320" w:type="dxa"/>
          </w:tcPr>
          <w:p w14:paraId="1B95DF86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nvolve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orga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proofErr w:type="spellEnd"/>
          </w:p>
          <w:p w14:paraId="5FACD412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3754" w:rsidRPr="00A1384E" w14:paraId="3A3E82E7" w14:textId="77777777" w:rsidTr="00346596">
        <w:trPr>
          <w:trHeight w:val="394"/>
        </w:trPr>
        <w:tc>
          <w:tcPr>
            <w:tcW w:w="3697" w:type="dxa"/>
          </w:tcPr>
          <w:p w14:paraId="240FD045" w14:textId="77777777" w:rsidR="00373754" w:rsidRPr="00A168F5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12D84">
              <w:rPr>
                <w:rFonts w:ascii="Calibri" w:hAnsi="Calibri" w:cs="Calibri"/>
                <w:i/>
                <w:iCs/>
                <w:sz w:val="20"/>
                <w:szCs w:val="20"/>
              </w:rPr>
              <w:t>Cryptococcus</w:t>
            </w:r>
            <w:proofErr w:type="spellEnd"/>
            <w:r w:rsidRPr="00A12D8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12D84">
              <w:rPr>
                <w:rFonts w:ascii="Calibri" w:hAnsi="Calibri" w:cs="Calibri"/>
                <w:i/>
                <w:iCs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1907" w:type="dxa"/>
          </w:tcPr>
          <w:p w14:paraId="0DB5BB84" w14:textId="77777777" w:rsidR="0037375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19/41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4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</w:tcPr>
          <w:p w14:paraId="0FE75F45" w14:textId="77777777" w:rsidR="00373754" w:rsidRPr="0037375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754">
              <w:rPr>
                <w:rFonts w:ascii="Calibri" w:hAnsi="Calibri" w:cs="Calibri"/>
                <w:sz w:val="20"/>
                <w:szCs w:val="20"/>
                <w:lang w:val="en-US"/>
              </w:rPr>
              <w:t>Blood (9), Lung (6), Skin (3), Kidney 2), Heart (1)</w:t>
            </w:r>
          </w:p>
        </w:tc>
      </w:tr>
      <w:tr w:rsidR="00373754" w:rsidRPr="00A1384E" w14:paraId="2A0153C8" w14:textId="77777777" w:rsidTr="00346596">
        <w:trPr>
          <w:trHeight w:val="566"/>
        </w:trPr>
        <w:tc>
          <w:tcPr>
            <w:tcW w:w="3697" w:type="dxa"/>
          </w:tcPr>
          <w:p w14:paraId="0B30B189" w14:textId="77777777" w:rsidR="00373754" w:rsidRPr="00A12D8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A12D84">
              <w:rPr>
                <w:rFonts w:ascii="Calibri" w:hAnsi="Calibri" w:cs="Calibri"/>
                <w:sz w:val="20"/>
                <w:szCs w:val="20"/>
              </w:rPr>
              <w:t>Varicella-Zoster</w:t>
            </w:r>
            <w:proofErr w:type="spellEnd"/>
            <w:r w:rsidRPr="00A12D84">
              <w:rPr>
                <w:rFonts w:ascii="Calibri" w:hAnsi="Calibri" w:cs="Calibri"/>
                <w:sz w:val="20"/>
                <w:szCs w:val="20"/>
              </w:rPr>
              <w:t xml:space="preserve"> Virus</w:t>
            </w:r>
          </w:p>
        </w:tc>
        <w:tc>
          <w:tcPr>
            <w:tcW w:w="1907" w:type="dxa"/>
          </w:tcPr>
          <w:p w14:paraId="66179189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18/27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6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</w:tcPr>
          <w:p w14:paraId="31371A86" w14:textId="77777777" w:rsidR="00373754" w:rsidRPr="0037375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754">
              <w:rPr>
                <w:rFonts w:ascii="Calibri" w:hAnsi="Calibri" w:cs="Calibri"/>
                <w:sz w:val="20"/>
                <w:szCs w:val="20"/>
                <w:lang w:val="en-US"/>
              </w:rPr>
              <w:t>Skin (13), Peripheral nervous system (4), Eye (2)</w:t>
            </w:r>
          </w:p>
        </w:tc>
      </w:tr>
      <w:tr w:rsidR="00373754" w:rsidRPr="00A1384E" w14:paraId="5D9A998D" w14:textId="77777777" w:rsidTr="00346596">
        <w:trPr>
          <w:trHeight w:val="446"/>
        </w:trPr>
        <w:tc>
          <w:tcPr>
            <w:tcW w:w="3697" w:type="dxa"/>
          </w:tcPr>
          <w:p w14:paraId="0FF7F5FA" w14:textId="77777777" w:rsidR="00373754" w:rsidRPr="00A12D8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74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2B274C">
              <w:rPr>
                <w:rFonts w:ascii="Calibri" w:hAnsi="Calibri" w:cs="Calibri"/>
                <w:i/>
                <w:iCs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907" w:type="dxa"/>
          </w:tcPr>
          <w:p w14:paraId="36A434E3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5/11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</w:tcPr>
          <w:p w14:paraId="548DC3BA" w14:textId="77777777" w:rsidR="00373754" w:rsidRPr="0037375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3754">
              <w:rPr>
                <w:rFonts w:ascii="Calibri" w:hAnsi="Calibri" w:cs="Calibri"/>
                <w:sz w:val="20"/>
                <w:szCs w:val="20"/>
                <w:lang w:val="en-US"/>
              </w:rPr>
              <w:t>Lung (4), Heart (2), Peripheral nervous system (1)</w:t>
            </w:r>
          </w:p>
        </w:tc>
      </w:tr>
      <w:tr w:rsidR="00373754" w:rsidRPr="002B274C" w14:paraId="7DE5166F" w14:textId="77777777" w:rsidTr="00346596">
        <w:trPr>
          <w:trHeight w:val="435"/>
        </w:trPr>
        <w:tc>
          <w:tcPr>
            <w:tcW w:w="3697" w:type="dxa"/>
            <w:tcBorders>
              <w:bottom w:val="nil"/>
            </w:tcBorders>
          </w:tcPr>
          <w:p w14:paraId="0F018E0B" w14:textId="77777777" w:rsidR="00373754" w:rsidRPr="00F14AAF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>Gram-</w:t>
            </w:r>
            <w:proofErr w:type="spellStart"/>
            <w:r w:rsidRPr="002B274C">
              <w:rPr>
                <w:rFonts w:ascii="Calibri" w:hAnsi="Calibri" w:cs="Calibri"/>
                <w:sz w:val="20"/>
                <w:szCs w:val="20"/>
              </w:rPr>
              <w:t>negative</w:t>
            </w:r>
            <w:proofErr w:type="spellEnd"/>
            <w:r w:rsidRPr="002B274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B274C">
              <w:rPr>
                <w:rFonts w:ascii="Calibri" w:hAnsi="Calibri" w:cs="Calibri"/>
                <w:sz w:val="20"/>
                <w:szCs w:val="20"/>
              </w:rPr>
              <w:t>rods</w:t>
            </w:r>
            <w:proofErr w:type="spellEnd"/>
          </w:p>
        </w:tc>
        <w:tc>
          <w:tcPr>
            <w:tcW w:w="1907" w:type="dxa"/>
            <w:tcBorders>
              <w:bottom w:val="nil"/>
            </w:tcBorders>
          </w:tcPr>
          <w:p w14:paraId="49B2EAFA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5/9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5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  <w:tcBorders>
              <w:bottom w:val="nil"/>
            </w:tcBorders>
          </w:tcPr>
          <w:p w14:paraId="6FED4E63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B274C">
              <w:rPr>
                <w:rFonts w:ascii="Calibri" w:hAnsi="Calibri" w:cs="Calibri"/>
                <w:sz w:val="20"/>
                <w:szCs w:val="20"/>
              </w:rPr>
              <w:t>Urinary</w:t>
            </w:r>
            <w:proofErr w:type="spellEnd"/>
            <w:r w:rsidRPr="002B274C">
              <w:rPr>
                <w:rFonts w:ascii="Calibri" w:hAnsi="Calibri" w:cs="Calibri"/>
                <w:sz w:val="20"/>
                <w:szCs w:val="20"/>
              </w:rPr>
              <w:t xml:space="preserve"> tract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2B274C">
              <w:rPr>
                <w:rFonts w:ascii="Calibri" w:hAnsi="Calibri" w:cs="Calibri"/>
                <w:sz w:val="20"/>
                <w:szCs w:val="20"/>
              </w:rPr>
              <w:t xml:space="preserve">, Blood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73754" w:rsidRPr="002B274C" w14:paraId="2F716BE4" w14:textId="77777777" w:rsidTr="00346596">
        <w:trPr>
          <w:trHeight w:val="381"/>
        </w:trPr>
        <w:tc>
          <w:tcPr>
            <w:tcW w:w="3697" w:type="dxa"/>
            <w:tcBorders>
              <w:top w:val="nil"/>
              <w:bottom w:val="nil"/>
            </w:tcBorders>
          </w:tcPr>
          <w:p w14:paraId="589AA4DF" w14:textId="77777777" w:rsidR="00373754" w:rsidRPr="00A12D8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12D84">
              <w:rPr>
                <w:rFonts w:ascii="Calibri" w:hAnsi="Calibri" w:cs="Calibri"/>
                <w:i/>
                <w:iCs/>
                <w:sz w:val="20"/>
                <w:szCs w:val="20"/>
              </w:rPr>
              <w:t>Aspergillus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3FB3E54A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6/6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10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  <w:tcBorders>
              <w:top w:val="nil"/>
              <w:bottom w:val="nil"/>
            </w:tcBorders>
          </w:tcPr>
          <w:p w14:paraId="73701F65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Lung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2B274C">
              <w:rPr>
                <w:rFonts w:ascii="Calibri" w:hAnsi="Calibri" w:cs="Calibri"/>
                <w:sz w:val="20"/>
                <w:szCs w:val="20"/>
              </w:rPr>
              <w:t xml:space="preserve">, Sinus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2B274C">
              <w:rPr>
                <w:rFonts w:ascii="Calibri" w:hAnsi="Calibri" w:cs="Calibri"/>
                <w:sz w:val="20"/>
                <w:szCs w:val="20"/>
              </w:rPr>
              <w:t xml:space="preserve">, Bone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73754" w:rsidRPr="002B274C" w14:paraId="38973F61" w14:textId="77777777" w:rsidTr="00346596">
        <w:trPr>
          <w:trHeight w:val="593"/>
        </w:trPr>
        <w:tc>
          <w:tcPr>
            <w:tcW w:w="3697" w:type="dxa"/>
            <w:tcBorders>
              <w:top w:val="nil"/>
              <w:bottom w:val="nil"/>
            </w:tcBorders>
          </w:tcPr>
          <w:p w14:paraId="2D44C998" w14:textId="77777777" w:rsidR="00373754" w:rsidRPr="00A12D8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A168F5">
              <w:rPr>
                <w:rFonts w:ascii="Calibri" w:hAnsi="Calibri" w:cs="Calibri"/>
                <w:i/>
                <w:iCs/>
                <w:sz w:val="20"/>
                <w:szCs w:val="20"/>
              </w:rPr>
              <w:t>Rhizopus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42F695CC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2/2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10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  <w:tcBorders>
              <w:top w:val="nil"/>
              <w:bottom w:val="nil"/>
            </w:tcBorders>
          </w:tcPr>
          <w:p w14:paraId="08DD9B30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Sinus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2B274C">
              <w:rPr>
                <w:rFonts w:ascii="Calibri" w:hAnsi="Calibri" w:cs="Calibri"/>
                <w:sz w:val="20"/>
                <w:szCs w:val="20"/>
              </w:rPr>
              <w:t xml:space="preserve">, Lung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73754" w:rsidRPr="002B274C" w14:paraId="02098E33" w14:textId="77777777" w:rsidTr="00346596">
        <w:trPr>
          <w:trHeight w:val="415"/>
        </w:trPr>
        <w:tc>
          <w:tcPr>
            <w:tcW w:w="3697" w:type="dxa"/>
            <w:tcBorders>
              <w:top w:val="nil"/>
            </w:tcBorders>
          </w:tcPr>
          <w:p w14:paraId="1D6735E5" w14:textId="77777777" w:rsidR="00373754" w:rsidRPr="00A12D84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168F5">
              <w:rPr>
                <w:rFonts w:ascii="Calibri" w:hAnsi="Calibri" w:cs="Calibri"/>
                <w:i/>
                <w:iCs/>
                <w:sz w:val="20"/>
                <w:szCs w:val="20"/>
              </w:rPr>
              <w:t>Staphylococc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us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07" w:type="dxa"/>
            <w:tcBorders>
              <w:top w:val="nil"/>
            </w:tcBorders>
          </w:tcPr>
          <w:p w14:paraId="1B8B5AE0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>6/7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8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  <w:tcBorders>
              <w:top w:val="nil"/>
            </w:tcBorders>
          </w:tcPr>
          <w:p w14:paraId="4C29FE31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Blood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2B274C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2B274C">
              <w:rPr>
                <w:rFonts w:ascii="Calibri" w:hAnsi="Calibri" w:cs="Calibri"/>
                <w:sz w:val="20"/>
                <w:szCs w:val="20"/>
              </w:rPr>
              <w:t>Heart</w:t>
            </w:r>
            <w:proofErr w:type="spellEnd"/>
            <w:r w:rsidRPr="002B274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73754" w:rsidRPr="002B274C" w14:paraId="0E41A9F5" w14:textId="77777777" w:rsidTr="00346596">
        <w:trPr>
          <w:trHeight w:val="377"/>
        </w:trPr>
        <w:tc>
          <w:tcPr>
            <w:tcW w:w="3697" w:type="dxa"/>
          </w:tcPr>
          <w:p w14:paraId="43A0D953" w14:textId="77777777" w:rsidR="00373754" w:rsidRPr="00A168F5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168F5">
              <w:rPr>
                <w:rFonts w:ascii="Calibri" w:hAnsi="Calibri" w:cs="Calibri"/>
                <w:sz w:val="20"/>
                <w:szCs w:val="20"/>
              </w:rPr>
              <w:t>Toxoplasmosis</w:t>
            </w:r>
            <w:proofErr w:type="spellEnd"/>
          </w:p>
        </w:tc>
        <w:tc>
          <w:tcPr>
            <w:tcW w:w="1907" w:type="dxa"/>
          </w:tcPr>
          <w:p w14:paraId="0CBE11BC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2/7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2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</w:tcPr>
          <w:p w14:paraId="72BB15D6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Muscle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2B274C">
              <w:rPr>
                <w:rFonts w:ascii="Calibri" w:hAnsi="Calibri" w:cs="Calibri"/>
                <w:sz w:val="20"/>
                <w:szCs w:val="20"/>
              </w:rPr>
              <w:t xml:space="preserve">, Lung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73754" w:rsidRPr="002B274C" w14:paraId="221E2032" w14:textId="77777777" w:rsidTr="00346596">
        <w:trPr>
          <w:trHeight w:val="583"/>
        </w:trPr>
        <w:tc>
          <w:tcPr>
            <w:tcW w:w="3697" w:type="dxa"/>
          </w:tcPr>
          <w:p w14:paraId="0821CF2F" w14:textId="77777777" w:rsidR="00373754" w:rsidRPr="00A168F5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168F5">
              <w:rPr>
                <w:rFonts w:ascii="Calibri" w:hAnsi="Calibri" w:cs="Calibri"/>
                <w:sz w:val="20"/>
                <w:szCs w:val="20"/>
              </w:rPr>
              <w:t>HSV (3/5)</w:t>
            </w:r>
          </w:p>
        </w:tc>
        <w:tc>
          <w:tcPr>
            <w:tcW w:w="1907" w:type="dxa"/>
          </w:tcPr>
          <w:p w14:paraId="1415F3E0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3/5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</w:tcPr>
          <w:p w14:paraId="29399BE3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Skin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73754" w:rsidRPr="002B274C" w14:paraId="3804338C" w14:textId="77777777" w:rsidTr="00346596">
        <w:trPr>
          <w:trHeight w:val="343"/>
        </w:trPr>
        <w:tc>
          <w:tcPr>
            <w:tcW w:w="3697" w:type="dxa"/>
          </w:tcPr>
          <w:p w14:paraId="78C5D1A3" w14:textId="77777777" w:rsidR="00373754" w:rsidRPr="00A168F5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>CMV</w:t>
            </w:r>
          </w:p>
        </w:tc>
        <w:tc>
          <w:tcPr>
            <w:tcW w:w="1907" w:type="dxa"/>
          </w:tcPr>
          <w:p w14:paraId="58085240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274C">
              <w:rPr>
                <w:rFonts w:ascii="Calibri" w:hAnsi="Calibri" w:cs="Calibri"/>
                <w:sz w:val="20"/>
                <w:szCs w:val="20"/>
              </w:rPr>
              <w:t xml:space="preserve">3/4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7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320" w:type="dxa"/>
          </w:tcPr>
          <w:p w14:paraId="52483ACA" w14:textId="77777777" w:rsidR="00373754" w:rsidRPr="002B274C" w:rsidRDefault="00373754" w:rsidP="0034659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B274C">
              <w:rPr>
                <w:rFonts w:ascii="Calibri" w:hAnsi="Calibri" w:cs="Calibri"/>
                <w:sz w:val="20"/>
                <w:szCs w:val="20"/>
              </w:rPr>
              <w:t>Bowel</w:t>
            </w:r>
            <w:proofErr w:type="spellEnd"/>
            <w:r w:rsidRPr="002B274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2B274C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2B274C">
              <w:rPr>
                <w:rFonts w:ascii="Calibri" w:hAnsi="Calibri" w:cs="Calibri"/>
                <w:sz w:val="20"/>
                <w:szCs w:val="20"/>
              </w:rPr>
              <w:t>bone</w:t>
            </w:r>
            <w:proofErr w:type="spellEnd"/>
            <w:r w:rsidRPr="002B274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B274C">
              <w:rPr>
                <w:rFonts w:ascii="Calibri" w:hAnsi="Calibri" w:cs="Calibri"/>
                <w:sz w:val="20"/>
                <w:szCs w:val="20"/>
              </w:rPr>
              <w:t>marrow</w:t>
            </w:r>
            <w:proofErr w:type="spellEnd"/>
            <w:r w:rsidRPr="002B274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2B274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143A455F" w14:textId="77777777" w:rsidR="00373754" w:rsidRPr="002B274C" w:rsidRDefault="00373754" w:rsidP="00373754">
      <w:pPr>
        <w:rPr>
          <w:rFonts w:ascii="Calibri" w:hAnsi="Calibri" w:cs="Calibri"/>
        </w:rPr>
      </w:pPr>
    </w:p>
    <w:p w14:paraId="252B5D9C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6D724C12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46374265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47632A7B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35FA4699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278D6524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70B9D1A3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25AE1147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30EABA48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6E4BACCC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3C5B0C42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5ECFFB62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5225BE23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410FE988" w14:textId="77777777" w:rsidR="00A1384E" w:rsidRDefault="00A1384E" w:rsidP="00BD4B6D">
      <w:pPr>
        <w:rPr>
          <w:rFonts w:ascii="Calibri" w:hAnsi="Calibri" w:cs="Calibri"/>
          <w:b/>
          <w:bCs/>
          <w:lang w:val="en-US"/>
        </w:rPr>
      </w:pPr>
    </w:p>
    <w:p w14:paraId="68652701" w14:textId="0E4321F1" w:rsidR="00FE5506" w:rsidRPr="00A1384E" w:rsidRDefault="00703A80" w:rsidP="00BD4B6D">
      <w:pPr>
        <w:rPr>
          <w:rFonts w:ascii="Calibri" w:hAnsi="Calibri" w:cs="Calibri"/>
          <w:b/>
          <w:bCs/>
          <w:lang w:val="en-US"/>
        </w:rPr>
      </w:pPr>
      <w:r w:rsidRPr="00A1384E">
        <w:rPr>
          <w:rFonts w:ascii="Calibri" w:hAnsi="Calibri" w:cs="Calibri"/>
          <w:b/>
          <w:bCs/>
          <w:lang w:val="en-US"/>
        </w:rPr>
        <w:lastRenderedPageBreak/>
        <w:t xml:space="preserve">Supplementary Table </w:t>
      </w:r>
      <w:r w:rsidR="00434AA7">
        <w:rPr>
          <w:rFonts w:ascii="Calibri" w:hAnsi="Calibri" w:cs="Calibri"/>
          <w:b/>
          <w:bCs/>
          <w:lang w:val="en-US"/>
        </w:rPr>
        <w:t>4</w:t>
      </w:r>
      <w:r w:rsidRPr="00A1384E">
        <w:rPr>
          <w:rFonts w:ascii="Calibri" w:hAnsi="Calibri" w:cs="Calibri"/>
          <w:b/>
          <w:bCs/>
          <w:lang w:val="en-US"/>
        </w:rPr>
        <w:t xml:space="preserve">: Distribution of the </w:t>
      </w:r>
      <w:r w:rsidR="00A1384E">
        <w:rPr>
          <w:rFonts w:ascii="Calibri" w:hAnsi="Calibri" w:cs="Calibri"/>
          <w:b/>
          <w:bCs/>
          <w:lang w:val="en-US"/>
        </w:rPr>
        <w:t xml:space="preserve">ten </w:t>
      </w:r>
      <w:r w:rsidRPr="00A1384E">
        <w:rPr>
          <w:rFonts w:ascii="Calibri" w:hAnsi="Calibri" w:cs="Calibri"/>
          <w:b/>
          <w:bCs/>
          <w:lang w:val="en-US"/>
        </w:rPr>
        <w:t>main causes</w:t>
      </w:r>
      <w:r w:rsidR="00A1384E">
        <w:rPr>
          <w:rFonts w:ascii="Calibri" w:hAnsi="Calibri" w:cs="Calibri"/>
          <w:b/>
          <w:bCs/>
          <w:lang w:val="en-US"/>
        </w:rPr>
        <w:t xml:space="preserve"> (N≥6)</w:t>
      </w:r>
      <w:r w:rsidRPr="00A1384E">
        <w:rPr>
          <w:rFonts w:ascii="Calibri" w:hAnsi="Calibri" w:cs="Calibri"/>
          <w:b/>
          <w:bCs/>
          <w:lang w:val="en-US"/>
        </w:rPr>
        <w:t xml:space="preserve"> of M/ME according to the immunosuppression status</w:t>
      </w:r>
    </w:p>
    <w:p w14:paraId="10F2FA13" w14:textId="547072E8" w:rsidR="00703A80" w:rsidRPr="00AA5C28" w:rsidRDefault="00703A80" w:rsidP="00BD4B6D">
      <w:pPr>
        <w:rPr>
          <w:highlight w:val="yellow"/>
          <w:lang w:val="en-US"/>
        </w:rPr>
      </w:pPr>
    </w:p>
    <w:p w14:paraId="78F51D79" w14:textId="6E789A13" w:rsidR="00703A80" w:rsidRPr="00AA5C28" w:rsidRDefault="00703A80" w:rsidP="00BD4B6D">
      <w:pPr>
        <w:rPr>
          <w:highlight w:val="yellow"/>
          <w:lang w:val="en-US"/>
        </w:rPr>
      </w:pPr>
    </w:p>
    <w:tbl>
      <w:tblPr>
        <w:tblW w:w="9059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46"/>
        <w:gridCol w:w="1940"/>
        <w:gridCol w:w="1940"/>
        <w:gridCol w:w="1633"/>
      </w:tblGrid>
      <w:tr w:rsidR="00703A80" w:rsidRPr="009E3002" w14:paraId="39A87449" w14:textId="12A071E7" w:rsidTr="00703A80">
        <w:trPr>
          <w:trHeight w:val="405"/>
        </w:trPr>
        <w:tc>
          <w:tcPr>
            <w:tcW w:w="3546" w:type="dxa"/>
          </w:tcPr>
          <w:p w14:paraId="72D3C5F0" w14:textId="77777777" w:rsidR="00703A80" w:rsidRPr="009E3002" w:rsidRDefault="00703A80" w:rsidP="00C2274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E3002">
              <w:rPr>
                <w:rFonts w:ascii="Calibri" w:hAnsi="Calibri" w:cs="Calibri"/>
                <w:b/>
                <w:sz w:val="20"/>
                <w:szCs w:val="20"/>
              </w:rPr>
              <w:t xml:space="preserve">Cause </w:t>
            </w:r>
          </w:p>
        </w:tc>
        <w:tc>
          <w:tcPr>
            <w:tcW w:w="1940" w:type="dxa"/>
          </w:tcPr>
          <w:p w14:paraId="1520817F" w14:textId="2FDE452E" w:rsidR="00703A80" w:rsidRPr="009E3002" w:rsidRDefault="00703A80" w:rsidP="00C227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00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ighly immunocompromised</w:t>
            </w:r>
          </w:p>
          <w:p w14:paraId="7D10CCD9" w14:textId="79B18630" w:rsidR="00AA5C28" w:rsidRPr="009E3002" w:rsidRDefault="00AA5C28" w:rsidP="00C227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002">
              <w:rPr>
                <w:rFonts w:ascii="Calibri" w:hAnsi="Calibri" w:cs="Calibri"/>
                <w:sz w:val="20"/>
                <w:szCs w:val="20"/>
                <w:lang w:val="en-US"/>
              </w:rPr>
              <w:t>(N=91)</w:t>
            </w:r>
          </w:p>
          <w:p w14:paraId="415D76EF" w14:textId="3049AA8C" w:rsidR="00703A80" w:rsidRPr="009E3002" w:rsidRDefault="00703A80" w:rsidP="00C227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00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0" w:type="dxa"/>
          </w:tcPr>
          <w:p w14:paraId="49828968" w14:textId="77777777" w:rsidR="00AA5C28" w:rsidRPr="009E3002" w:rsidRDefault="00703A80" w:rsidP="00C227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00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n Highly </w:t>
            </w:r>
          </w:p>
          <w:p w14:paraId="0262F75D" w14:textId="34B2C6D4" w:rsidR="00703A80" w:rsidRPr="009E3002" w:rsidRDefault="00703A80" w:rsidP="00C227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002">
              <w:rPr>
                <w:rFonts w:ascii="Calibri" w:hAnsi="Calibri" w:cs="Calibri"/>
                <w:sz w:val="20"/>
                <w:szCs w:val="20"/>
                <w:lang w:val="en-US"/>
              </w:rPr>
              <w:t>immunocompromised</w:t>
            </w:r>
          </w:p>
          <w:p w14:paraId="0876528A" w14:textId="3C4069F4" w:rsidR="00703A80" w:rsidRPr="009E3002" w:rsidRDefault="00AA5C28" w:rsidP="00C227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002">
              <w:rPr>
                <w:rFonts w:ascii="Calibri" w:hAnsi="Calibri" w:cs="Calibri"/>
                <w:sz w:val="20"/>
                <w:szCs w:val="20"/>
                <w:lang w:val="en-US"/>
              </w:rPr>
              <w:t>(N=103)</w:t>
            </w:r>
          </w:p>
        </w:tc>
        <w:tc>
          <w:tcPr>
            <w:tcW w:w="1633" w:type="dxa"/>
          </w:tcPr>
          <w:p w14:paraId="303E6F41" w14:textId="0E57B45D" w:rsidR="00703A80" w:rsidRPr="00A1384E" w:rsidRDefault="00703A80" w:rsidP="00C22745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1384E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</w:t>
            </w:r>
          </w:p>
        </w:tc>
      </w:tr>
      <w:tr w:rsidR="00A1384E" w:rsidRPr="009E3002" w14:paraId="3C457FC5" w14:textId="663EDD43" w:rsidTr="00703A80">
        <w:trPr>
          <w:trHeight w:val="314"/>
        </w:trPr>
        <w:tc>
          <w:tcPr>
            <w:tcW w:w="3546" w:type="dxa"/>
          </w:tcPr>
          <w:p w14:paraId="0E81D69C" w14:textId="77777777" w:rsidR="00A1384E" w:rsidRPr="009E3002" w:rsidRDefault="00A1384E" w:rsidP="00C2274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>Cryptococcus</w:t>
            </w:r>
            <w:proofErr w:type="spellEnd"/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1940" w:type="dxa"/>
          </w:tcPr>
          <w:p w14:paraId="2612DA18" w14:textId="2CED37B7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E3002">
              <w:rPr>
                <w:rFonts w:ascii="Calibri" w:hAnsi="Calibri" w:cs="Calibri"/>
                <w:sz w:val="20"/>
                <w:szCs w:val="20"/>
              </w:rPr>
              <w:t>17 (18.6)</w:t>
            </w:r>
          </w:p>
        </w:tc>
        <w:tc>
          <w:tcPr>
            <w:tcW w:w="1940" w:type="dxa"/>
          </w:tcPr>
          <w:p w14:paraId="17827833" w14:textId="55C1FACB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BF1B43" wp14:editId="6C5A5457">
                      <wp:simplePos x="0" y="0"/>
                      <wp:positionH relativeFrom="column">
                        <wp:posOffset>940317</wp:posOffset>
                      </wp:positionH>
                      <wp:positionV relativeFrom="paragraph">
                        <wp:posOffset>16201</wp:posOffset>
                      </wp:positionV>
                      <wp:extent cx="45719" cy="2509284"/>
                      <wp:effectExtent l="0" t="0" r="18415" b="18415"/>
                      <wp:wrapNone/>
                      <wp:docPr id="1" name="Parenthèse ferman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509284"/>
                              </a:xfrm>
                              <a:prstGeom prst="righ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5C31DF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Parenthèse fermante 1" o:spid="_x0000_s1026" type="#_x0000_t86" style="position:absolute;margin-left:74.05pt;margin-top:1.3pt;width:3.6pt;height:19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" adj="33" strokecolor="black [3213]" strokeweight=".5pt">
                      <v:stroke joinstyle="miter"/>
                    </v:shape>
                  </w:pict>
                </mc:Fallback>
              </mc:AlternateContent>
            </w:r>
            <w:r w:rsidRPr="009E3002">
              <w:rPr>
                <w:rFonts w:ascii="Calibri" w:hAnsi="Calibri" w:cs="Calibri"/>
                <w:sz w:val="20"/>
                <w:szCs w:val="20"/>
              </w:rPr>
              <w:t>24 (</w:t>
            </w:r>
            <w:r>
              <w:rPr>
                <w:rFonts w:ascii="Calibri" w:hAnsi="Calibri" w:cs="Calibri"/>
                <w:sz w:val="20"/>
                <w:szCs w:val="20"/>
              </w:rPr>
              <w:t>23.3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 w:val="restart"/>
          </w:tcPr>
          <w:p w14:paraId="43BC151F" w14:textId="77777777" w:rsidR="00A1384E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E6AB781" w14:textId="77777777" w:rsidR="00A1384E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25A3B81" w14:textId="77777777" w:rsidR="00A1384E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1CCFC5B" w14:textId="77777777" w:rsidR="00A1384E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66ACEC4" w14:textId="77777777" w:rsidR="00A1384E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941EBD1" w14:textId="77777777" w:rsidR="00A1384E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B96615B" w14:textId="77777777" w:rsidR="00A1384E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4BB4C94" w14:textId="31008260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A1384E" w:rsidRPr="009E3002" w14:paraId="6E9856D5" w14:textId="70757931" w:rsidTr="00703A80">
        <w:trPr>
          <w:trHeight w:val="372"/>
        </w:trPr>
        <w:tc>
          <w:tcPr>
            <w:tcW w:w="3546" w:type="dxa"/>
          </w:tcPr>
          <w:p w14:paraId="5143731F" w14:textId="77777777" w:rsidR="00A1384E" w:rsidRPr="009E3002" w:rsidRDefault="00A1384E" w:rsidP="00C22745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9E300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known </w:t>
            </w:r>
          </w:p>
        </w:tc>
        <w:tc>
          <w:tcPr>
            <w:tcW w:w="1940" w:type="dxa"/>
          </w:tcPr>
          <w:p w14:paraId="23A43BD6" w14:textId="70D3E4FB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E300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15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6.1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4A745AE6" w14:textId="655974C9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4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3.6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65B74C2D" w14:textId="77777777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384E" w:rsidRPr="009E3002" w14:paraId="05D2BE60" w14:textId="43F25275" w:rsidTr="00703A80">
        <w:trPr>
          <w:trHeight w:val="562"/>
        </w:trPr>
        <w:tc>
          <w:tcPr>
            <w:tcW w:w="3546" w:type="dxa"/>
          </w:tcPr>
          <w:p w14:paraId="65481E44" w14:textId="77777777" w:rsidR="00A1384E" w:rsidRPr="009E3002" w:rsidRDefault="00A1384E" w:rsidP="00C2274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E3002">
              <w:rPr>
                <w:rFonts w:ascii="Calibri" w:hAnsi="Calibri" w:cs="Calibri"/>
                <w:sz w:val="20"/>
                <w:szCs w:val="20"/>
              </w:rPr>
              <w:t>Varicella-Zoster</w:t>
            </w:r>
            <w:proofErr w:type="spellEnd"/>
            <w:r w:rsidRPr="009E3002">
              <w:rPr>
                <w:rFonts w:ascii="Calibri" w:hAnsi="Calibri" w:cs="Calibri"/>
                <w:sz w:val="20"/>
                <w:szCs w:val="20"/>
              </w:rPr>
              <w:t xml:space="preserve"> virus</w:t>
            </w:r>
          </w:p>
        </w:tc>
        <w:tc>
          <w:tcPr>
            <w:tcW w:w="1940" w:type="dxa"/>
          </w:tcPr>
          <w:p w14:paraId="1ABDFE55" w14:textId="2B8583CF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E300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13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4.3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05FC2164" w14:textId="1D7DEAFE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4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3.6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425232DD" w14:textId="77777777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384E" w:rsidRPr="009E3002" w14:paraId="03A86914" w14:textId="66761263" w:rsidTr="00703A80">
        <w:trPr>
          <w:trHeight w:val="424"/>
        </w:trPr>
        <w:tc>
          <w:tcPr>
            <w:tcW w:w="3546" w:type="dxa"/>
          </w:tcPr>
          <w:p w14:paraId="00DE24E6" w14:textId="77777777" w:rsidR="00A1384E" w:rsidRPr="009E3002" w:rsidRDefault="00A1384E" w:rsidP="00C22745">
            <w:pPr>
              <w:rPr>
                <w:rFonts w:ascii="Calibri" w:hAnsi="Calibri" w:cs="Calibri"/>
                <w:iCs/>
                <w:sz w:val="20"/>
                <w:szCs w:val="20"/>
              </w:rPr>
            </w:pPr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940" w:type="dxa"/>
          </w:tcPr>
          <w:p w14:paraId="653A2B9F" w14:textId="5AC57D8C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.2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089814B7" w14:textId="06096D93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8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7.8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5AAC5274" w14:textId="77777777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384E" w:rsidRPr="009E3002" w14:paraId="0C996115" w14:textId="1FE41AF6" w:rsidTr="00703A80">
        <w:trPr>
          <w:trHeight w:val="535"/>
        </w:trPr>
        <w:tc>
          <w:tcPr>
            <w:tcW w:w="3546" w:type="dxa"/>
          </w:tcPr>
          <w:p w14:paraId="6ED3DBEF" w14:textId="77777777" w:rsidR="00A1384E" w:rsidRPr="009E3002" w:rsidRDefault="00A1384E" w:rsidP="00C22745">
            <w:pPr>
              <w:rPr>
                <w:rFonts w:ascii="Calibri" w:hAnsi="Calibri" w:cs="Calibri"/>
                <w:iCs/>
                <w:sz w:val="20"/>
                <w:szCs w:val="20"/>
                <w:lang w:val="en-US"/>
              </w:rPr>
            </w:pPr>
            <w:r w:rsidRPr="009E3002">
              <w:rPr>
                <w:rFonts w:ascii="Calibri" w:hAnsi="Calibri" w:cs="Calibri"/>
                <w:iCs/>
                <w:sz w:val="20"/>
                <w:szCs w:val="20"/>
                <w:lang w:val="en-US"/>
              </w:rPr>
              <w:t>Post-transplant lymphoproliferative disorder (including EBV-related forms)</w:t>
            </w:r>
          </w:p>
        </w:tc>
        <w:tc>
          <w:tcPr>
            <w:tcW w:w="1940" w:type="dxa"/>
          </w:tcPr>
          <w:p w14:paraId="50A95E74" w14:textId="1A005526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9E300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.2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60D230EE" w14:textId="7D661B2A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.9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0CEB1BA6" w14:textId="77777777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384E" w:rsidRPr="00A1384E" w14:paraId="48057B25" w14:textId="32905F56" w:rsidTr="00703A80">
        <w:trPr>
          <w:trHeight w:val="432"/>
        </w:trPr>
        <w:tc>
          <w:tcPr>
            <w:tcW w:w="3546" w:type="dxa"/>
          </w:tcPr>
          <w:p w14:paraId="732E2D68" w14:textId="77777777" w:rsidR="00A1384E" w:rsidRPr="009E3002" w:rsidRDefault="00A1384E" w:rsidP="00C22745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9E3002">
              <w:rPr>
                <w:rFonts w:ascii="Calibri" w:hAnsi="Calibri" w:cs="Calibri"/>
                <w:i/>
                <w:sz w:val="20"/>
                <w:szCs w:val="20"/>
              </w:rPr>
              <w:t>Toxoplasma gondii</w:t>
            </w:r>
          </w:p>
        </w:tc>
        <w:tc>
          <w:tcPr>
            <w:tcW w:w="1940" w:type="dxa"/>
          </w:tcPr>
          <w:p w14:paraId="4D90D342" w14:textId="6EF51DE1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.3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360C4E80" w14:textId="12B4A3DD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2.9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67A62A46" w14:textId="77777777" w:rsidR="00A1384E" w:rsidRPr="009E3002" w:rsidRDefault="00A1384E" w:rsidP="00C2274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384E" w:rsidRPr="009E3002" w14:paraId="3023D81C" w14:textId="6CB0BCEF" w:rsidTr="00703A80">
        <w:trPr>
          <w:trHeight w:val="378"/>
        </w:trPr>
        <w:tc>
          <w:tcPr>
            <w:tcW w:w="3546" w:type="dxa"/>
          </w:tcPr>
          <w:p w14:paraId="15521110" w14:textId="7D3EC39B" w:rsidR="00A1384E" w:rsidRPr="009E3002" w:rsidRDefault="00A1384E" w:rsidP="00A1384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>Enterobacteriales</w:t>
            </w:r>
            <w:proofErr w:type="spellEnd"/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</w:tcPr>
          <w:p w14:paraId="08654565" w14:textId="6BE3175A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E3002">
              <w:rPr>
                <w:rFonts w:ascii="Calibri" w:hAnsi="Calibri" w:cs="Calibri"/>
                <w:sz w:val="20"/>
                <w:szCs w:val="20"/>
              </w:rPr>
              <w:t>5 (</w:t>
            </w:r>
            <w:r>
              <w:rPr>
                <w:rFonts w:ascii="Calibri" w:hAnsi="Calibri" w:cs="Calibri"/>
                <w:sz w:val="20"/>
                <w:szCs w:val="20"/>
              </w:rPr>
              <w:t>5.4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6F28F5E5" w14:textId="0203D641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.8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534D002E" w14:textId="77777777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384E" w:rsidRPr="009E3002" w14:paraId="49005EAF" w14:textId="4C0CB928" w:rsidTr="00703A80">
        <w:trPr>
          <w:trHeight w:val="378"/>
        </w:trPr>
        <w:tc>
          <w:tcPr>
            <w:tcW w:w="3546" w:type="dxa"/>
          </w:tcPr>
          <w:p w14:paraId="6A266849" w14:textId="1E1E9282" w:rsidR="00A1384E" w:rsidRPr="009E3002" w:rsidRDefault="00A1384E" w:rsidP="00A1384E">
            <w:pPr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>Filamentous</w:t>
            </w:r>
            <w:proofErr w:type="spellEnd"/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fungi</w:t>
            </w:r>
          </w:p>
        </w:tc>
        <w:tc>
          <w:tcPr>
            <w:tcW w:w="1940" w:type="dxa"/>
          </w:tcPr>
          <w:p w14:paraId="5E7BA89C" w14:textId="15E73C87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9E300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8.8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4DAF9D38" w14:textId="6309BC77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1F280235" w14:textId="77777777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384E" w:rsidRPr="009E3002" w14:paraId="4533AC66" w14:textId="5CE97A74" w:rsidTr="00703A80">
        <w:trPr>
          <w:trHeight w:val="332"/>
        </w:trPr>
        <w:tc>
          <w:tcPr>
            <w:tcW w:w="3546" w:type="dxa"/>
          </w:tcPr>
          <w:p w14:paraId="2E3D3CA3" w14:textId="6D903005" w:rsidR="00A1384E" w:rsidRPr="009E3002" w:rsidRDefault="00A1384E" w:rsidP="00A1384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E3002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Staphylococcus </w:t>
            </w:r>
          </w:p>
        </w:tc>
        <w:tc>
          <w:tcPr>
            <w:tcW w:w="1940" w:type="dxa"/>
          </w:tcPr>
          <w:p w14:paraId="7E4C039D" w14:textId="099103D1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E300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3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.2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60469934" w14:textId="1F49DEE5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6.8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040B8DC2" w14:textId="77777777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384E" w:rsidRPr="009E3002" w14:paraId="3B6D311D" w14:textId="4A4A083E" w:rsidTr="00703A80">
        <w:trPr>
          <w:trHeight w:val="412"/>
        </w:trPr>
        <w:tc>
          <w:tcPr>
            <w:tcW w:w="3546" w:type="dxa"/>
          </w:tcPr>
          <w:p w14:paraId="6A69A363" w14:textId="67BBC66D" w:rsidR="00A1384E" w:rsidRPr="009E3002" w:rsidRDefault="00A1384E" w:rsidP="00A1384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9E3002">
              <w:rPr>
                <w:rFonts w:ascii="Calibri" w:hAnsi="Calibri" w:cs="Calibri"/>
                <w:iCs/>
                <w:sz w:val="20"/>
                <w:szCs w:val="20"/>
              </w:rPr>
              <w:t>Enterovirus</w:t>
            </w:r>
            <w:proofErr w:type="spellEnd"/>
          </w:p>
        </w:tc>
        <w:tc>
          <w:tcPr>
            <w:tcW w:w="1940" w:type="dxa"/>
          </w:tcPr>
          <w:p w14:paraId="71AE011A" w14:textId="29B831F8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.3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0" w:type="dxa"/>
          </w:tcPr>
          <w:p w14:paraId="62350C25" w14:textId="1A61BFED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 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.9</w:t>
            </w:r>
            <w:r w:rsidRPr="009E30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  <w:vMerge/>
          </w:tcPr>
          <w:p w14:paraId="152B1847" w14:textId="77777777" w:rsidR="00A1384E" w:rsidRPr="009E3002" w:rsidRDefault="00A1384E" w:rsidP="00A138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3BBB321" w14:textId="77777777" w:rsidR="00703A80" w:rsidRPr="00491013" w:rsidRDefault="00703A80" w:rsidP="00BD4B6D"/>
    <w:sectPr w:rsidR="00703A80" w:rsidRPr="00491013" w:rsidSect="00D455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7F283" w14:textId="77777777" w:rsidR="009A0703" w:rsidRDefault="009A0703" w:rsidP="00491013">
      <w:r>
        <w:separator/>
      </w:r>
    </w:p>
  </w:endnote>
  <w:endnote w:type="continuationSeparator" w:id="0">
    <w:p w14:paraId="4140B619" w14:textId="77777777" w:rsidR="009A0703" w:rsidRDefault="009A0703" w:rsidP="00491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8CD5A" w14:textId="77777777" w:rsidR="009A0703" w:rsidRDefault="009A0703" w:rsidP="00491013">
      <w:r>
        <w:separator/>
      </w:r>
    </w:p>
  </w:footnote>
  <w:footnote w:type="continuationSeparator" w:id="0">
    <w:p w14:paraId="016CE174" w14:textId="77777777" w:rsidR="009A0703" w:rsidRDefault="009A0703" w:rsidP="00491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FE"/>
    <w:rsid w:val="00092F00"/>
    <w:rsid w:val="00094318"/>
    <w:rsid w:val="00121A02"/>
    <w:rsid w:val="00201AA9"/>
    <w:rsid w:val="00373754"/>
    <w:rsid w:val="00434AA7"/>
    <w:rsid w:val="00467219"/>
    <w:rsid w:val="0047777C"/>
    <w:rsid w:val="00491013"/>
    <w:rsid w:val="005032D3"/>
    <w:rsid w:val="005048F7"/>
    <w:rsid w:val="00560312"/>
    <w:rsid w:val="00703A80"/>
    <w:rsid w:val="00740F5F"/>
    <w:rsid w:val="00836BD4"/>
    <w:rsid w:val="00844BA6"/>
    <w:rsid w:val="0092040D"/>
    <w:rsid w:val="009A0703"/>
    <w:rsid w:val="009B5804"/>
    <w:rsid w:val="009E3002"/>
    <w:rsid w:val="00A1384E"/>
    <w:rsid w:val="00AA5583"/>
    <w:rsid w:val="00AA5C28"/>
    <w:rsid w:val="00AF4710"/>
    <w:rsid w:val="00AF6028"/>
    <w:rsid w:val="00B2689F"/>
    <w:rsid w:val="00BD4B6D"/>
    <w:rsid w:val="00BE6B69"/>
    <w:rsid w:val="00C4496E"/>
    <w:rsid w:val="00D14062"/>
    <w:rsid w:val="00D455F4"/>
    <w:rsid w:val="00D86AED"/>
    <w:rsid w:val="00DA26FE"/>
    <w:rsid w:val="00DB72A0"/>
    <w:rsid w:val="00E250EA"/>
    <w:rsid w:val="00E2749B"/>
    <w:rsid w:val="00EA18A7"/>
    <w:rsid w:val="00ED3304"/>
    <w:rsid w:val="00FE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4C179"/>
  <w15:chartTrackingRefBased/>
  <w15:docId w15:val="{1491B470-2608-8344-9F65-5410561DF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318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01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1013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9101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013"/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BD4B6D"/>
    <w:rPr>
      <w:rFonts w:ascii="Times New Roman" w:eastAsia="Times New Roman" w:hAnsi="Times New Roman" w:cs="Times New Roman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7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754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s.tamzali@aphp.fr</dc:creator>
  <cp:keywords/>
  <dc:description/>
  <cp:lastModifiedBy>Josie</cp:lastModifiedBy>
  <cp:revision>17</cp:revision>
  <dcterms:created xsi:type="dcterms:W3CDTF">2021-11-27T16:20:00Z</dcterms:created>
  <dcterms:modified xsi:type="dcterms:W3CDTF">2023-01-03T10:43:00Z</dcterms:modified>
</cp:coreProperties>
</file>